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D1DCA9" w14:textId="27C3A8E1" w:rsidR="000A1875" w:rsidRPr="00E14BA2" w:rsidRDefault="00614930">
      <w:pPr>
        <w:rPr>
          <w:rFonts w:ascii="Times New Roman" w:hAnsi="Times New Roman" w:cs="Times New Roman"/>
          <w:sz w:val="24"/>
          <w:szCs w:val="24"/>
        </w:rPr>
      </w:pPr>
      <w:r w:rsidRPr="00E14BA2">
        <w:rPr>
          <w:rFonts w:ascii="Times New Roman" w:hAnsi="Times New Roman" w:cs="Times New Roman"/>
          <w:sz w:val="24"/>
          <w:szCs w:val="24"/>
        </w:rPr>
        <w:t xml:space="preserve">Supplementary Table </w:t>
      </w:r>
      <w:r w:rsidR="00E14BA2">
        <w:rPr>
          <w:rFonts w:ascii="Times New Roman" w:hAnsi="Times New Roman" w:cs="Times New Roman" w:hint="eastAsia"/>
          <w:sz w:val="24"/>
          <w:szCs w:val="24"/>
        </w:rPr>
        <w:t>S</w:t>
      </w:r>
      <w:r w:rsidRPr="00E14BA2">
        <w:rPr>
          <w:rFonts w:ascii="Times New Roman" w:hAnsi="Times New Roman" w:cs="Times New Roman"/>
          <w:sz w:val="24"/>
          <w:szCs w:val="24"/>
        </w:rPr>
        <w:t>1 The list of 496 anoikis-related genes (ARGs).</w:t>
      </w:r>
      <w:r w:rsidR="00E14BA2" w:rsidRPr="00E14BA2">
        <w:t xml:space="preserve"> </w:t>
      </w:r>
    </w:p>
    <w:tbl>
      <w:tblPr>
        <w:tblW w:w="50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72"/>
        <w:gridCol w:w="2126"/>
      </w:tblGrid>
      <w:tr w:rsidR="00614930" w:rsidRPr="00614930" w14:paraId="36A08516" w14:textId="77777777" w:rsidTr="00782271">
        <w:trPr>
          <w:trHeight w:val="70"/>
        </w:trPr>
        <w:tc>
          <w:tcPr>
            <w:tcW w:w="2972" w:type="dxa"/>
            <w:shd w:val="clear" w:color="auto" w:fill="auto"/>
            <w:vAlign w:val="center"/>
            <w:hideMark/>
          </w:tcPr>
          <w:p w14:paraId="6A2E7B13" w14:textId="6E76A9AB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ene Symbol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14346950" w14:textId="4883418D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elevance score</w:t>
            </w:r>
          </w:p>
        </w:tc>
      </w:tr>
      <w:tr w:rsidR="00614930" w:rsidRPr="00614930" w14:paraId="1F3F4348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471E5F74" w14:textId="5957F11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BRMS1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7340C366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4.70989609</w:t>
            </w:r>
          </w:p>
        </w:tc>
      </w:tr>
      <w:tr w:rsidR="00614930" w:rsidRPr="00614930" w14:paraId="0AB44A19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5904D30F" w14:textId="1DC8F5D2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TK2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2921BF3E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.294509888</w:t>
            </w:r>
          </w:p>
        </w:tc>
      </w:tr>
      <w:tr w:rsidR="00614930" w:rsidRPr="00614930" w14:paraId="284C096A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418B6890" w14:textId="418B336F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TRK2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1C374118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.267454624</w:t>
            </w:r>
          </w:p>
        </w:tc>
      </w:tr>
      <w:tr w:rsidR="00614930" w:rsidRPr="00614930" w14:paraId="3B2048BB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0811E374" w14:textId="1441015E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BCL2L11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314F989B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.69656086</w:t>
            </w:r>
          </w:p>
        </w:tc>
      </w:tr>
      <w:tr w:rsidR="00614930" w:rsidRPr="00614930" w14:paraId="0C180AED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6092FC4F" w14:textId="1CDE3709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RC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01E63C64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.190118313</w:t>
            </w:r>
          </w:p>
        </w:tc>
      </w:tr>
      <w:tr w:rsidR="00614930" w:rsidRPr="00614930" w14:paraId="7CDECAD1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1167CF63" w14:textId="13F21D7A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EACAM6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568BBFA9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.106050968</w:t>
            </w:r>
          </w:p>
        </w:tc>
      </w:tr>
      <w:tr w:rsidR="00614930" w:rsidRPr="00614930" w14:paraId="462E82C3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0A17A299" w14:textId="4A61968E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AV1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47C585FF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.468391895</w:t>
            </w:r>
          </w:p>
        </w:tc>
      </w:tr>
      <w:tr w:rsidR="00614930" w:rsidRPr="00614930" w14:paraId="4B03FF0F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015B57FF" w14:textId="1CD99922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KT1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284B8D5B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.412473679</w:t>
            </w:r>
          </w:p>
        </w:tc>
      </w:tr>
      <w:tr w:rsidR="00614930" w:rsidRPr="00614930" w14:paraId="79EC071D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735CD264" w14:textId="62D47522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ITGB1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4B002E67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.007508755</w:t>
            </w:r>
          </w:p>
        </w:tc>
      </w:tr>
      <w:tr w:rsidR="00614930" w:rsidRPr="00614930" w14:paraId="5359E1A9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6ED9DE0A" w14:textId="0B9E73A5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EACAM5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3728253D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65794754</w:t>
            </w:r>
          </w:p>
        </w:tc>
      </w:tr>
      <w:tr w:rsidR="00614930" w:rsidRPr="00614930" w14:paraId="7355F609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3A32E43D" w14:textId="58C72FB2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EGFR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4D6ADBD0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620491028</w:t>
            </w:r>
          </w:p>
        </w:tc>
      </w:tr>
      <w:tr w:rsidR="00614930" w:rsidRPr="00614930" w14:paraId="48B0D003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43CC9BC0" w14:textId="6C7DA6B0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BCL2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1B7FDE8F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545550346</w:t>
            </w:r>
          </w:p>
        </w:tc>
      </w:tr>
      <w:tr w:rsidR="00614930" w:rsidRPr="00614930" w14:paraId="69511474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4228CCD2" w14:textId="2B70A4C6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ASP8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324663F0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493535042</w:t>
            </w:r>
          </w:p>
        </w:tc>
      </w:tr>
      <w:tr w:rsidR="00614930" w:rsidRPr="00614930" w14:paraId="7D608088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668A9A47" w14:textId="1B6E1D11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IK1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6E4D8476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376661777</w:t>
            </w:r>
          </w:p>
        </w:tc>
      </w:tr>
      <w:tr w:rsidR="00614930" w:rsidRPr="00614930" w14:paraId="469BD231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7A2FEDF8" w14:textId="6A5DE68C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TRH2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1BC93A02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196393013</w:t>
            </w:r>
          </w:p>
        </w:tc>
      </w:tr>
      <w:tr w:rsidR="00614930" w:rsidRPr="00614930" w14:paraId="3D2DB8B9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62DB8155" w14:textId="2F626CBD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TAT3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19FD8A6D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145073891</w:t>
            </w:r>
          </w:p>
        </w:tc>
      </w:tr>
      <w:tr w:rsidR="00614930" w:rsidRPr="00614930" w14:paraId="3D75C23E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1E146701" w14:textId="6DF26D5E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LE1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0FC04405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072757244</w:t>
            </w:r>
          </w:p>
        </w:tc>
      </w:tr>
      <w:tr w:rsidR="00614930" w:rsidRPr="00614930" w14:paraId="305F891C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69A993F2" w14:textId="085A9FC5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APK2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299D996F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989923239</w:t>
            </w:r>
          </w:p>
        </w:tc>
      </w:tr>
      <w:tr w:rsidR="00614930" w:rsidRPr="00614930" w14:paraId="52D822F8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5C1BD0DC" w14:textId="17AFFC58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TNNB1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32287206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979063034</w:t>
            </w:r>
          </w:p>
        </w:tc>
      </w:tr>
      <w:tr w:rsidR="00614930" w:rsidRPr="00614930" w14:paraId="6F4DEF26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48C2613B" w14:textId="55708326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ZNF304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6418E5CE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941507101</w:t>
            </w:r>
          </w:p>
        </w:tc>
      </w:tr>
      <w:tr w:rsidR="00614930" w:rsidRPr="00614930" w14:paraId="3EE95EF8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1BDC6B89" w14:textId="58643812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PK1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72161B71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738428116</w:t>
            </w:r>
          </w:p>
        </w:tc>
      </w:tr>
      <w:tr w:rsidR="00614930" w:rsidRPr="00614930" w14:paraId="5B1EB7AE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19ED13FB" w14:textId="17C800A1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BMF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37244D64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735781193</w:t>
            </w:r>
          </w:p>
        </w:tc>
      </w:tr>
      <w:tr w:rsidR="00614930" w:rsidRPr="00614930" w14:paraId="7B661195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44796354" w14:textId="6ECCDE2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ITGA5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7FE4748A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680768967</w:t>
            </w:r>
          </w:p>
        </w:tc>
      </w:tr>
      <w:tr w:rsidR="00614930" w:rsidRPr="00614930" w14:paraId="10F916F2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15BD823C" w14:textId="44736AD0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P53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2239EA13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643580914</w:t>
            </w:r>
          </w:p>
        </w:tc>
      </w:tr>
      <w:tr w:rsidR="00614930" w:rsidRPr="00614930" w14:paraId="2912AC73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3EF1FE4F" w14:textId="1AD5961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CL1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64B5DF9C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582160473</w:t>
            </w:r>
          </w:p>
        </w:tc>
      </w:tr>
      <w:tr w:rsidR="00614930" w:rsidRPr="00614930" w14:paraId="10DA0390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4C6E9164" w14:textId="0EEBB2BF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BCL2L1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48CC8C75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364901543</w:t>
            </w:r>
          </w:p>
        </w:tc>
      </w:tr>
      <w:tr w:rsidR="00614930" w:rsidRPr="00614930" w14:paraId="746E053B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16C76037" w14:textId="0334FA52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ASP3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79C2DA98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123229027</w:t>
            </w:r>
          </w:p>
        </w:tc>
      </w:tr>
      <w:tr w:rsidR="00614930" w:rsidRPr="00614930" w14:paraId="694DAD92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3BCBACE8" w14:textId="2273C05B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DH1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0FB51F85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062824488</w:t>
            </w:r>
          </w:p>
        </w:tc>
      </w:tr>
      <w:tr w:rsidR="00614930" w:rsidRPr="00614930" w14:paraId="678F76FE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6408B8F7" w14:textId="4DA72F1D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BAD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3DACD065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966172934</w:t>
            </w:r>
          </w:p>
        </w:tc>
      </w:tr>
      <w:tr w:rsidR="00614930" w:rsidRPr="00614930" w14:paraId="1751D1EC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05D4D5AE" w14:textId="21C7440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IK3CA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51161ACC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944177628</w:t>
            </w:r>
          </w:p>
        </w:tc>
      </w:tr>
      <w:tr w:rsidR="00614930" w:rsidRPr="00614930" w14:paraId="78CC17DF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38EEFF1C" w14:textId="748987DF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AK1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43BDADBD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933961391</w:t>
            </w:r>
          </w:p>
        </w:tc>
      </w:tr>
      <w:tr w:rsidR="00614930" w:rsidRPr="00614930" w14:paraId="2D92BA34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48BCBD5F" w14:textId="5B2E733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ITGAV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0BB9CCFE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878329039</w:t>
            </w:r>
          </w:p>
        </w:tc>
      </w:tr>
      <w:tr w:rsidR="00614930" w:rsidRPr="00614930" w14:paraId="30E10EC1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70FE2E56" w14:textId="2006F2E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FN1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62448417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824431419</w:t>
            </w:r>
          </w:p>
        </w:tc>
      </w:tr>
      <w:tr w:rsidR="00614930" w:rsidRPr="00614930" w14:paraId="1BCA63A6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44FFC1BA" w14:textId="45A14D4D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PK3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22B7DE94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732716084</w:t>
            </w:r>
          </w:p>
        </w:tc>
      </w:tr>
      <w:tr w:rsidR="00614930" w:rsidRPr="00614930" w14:paraId="42A73C24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3E5D8550" w14:textId="581F6474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TGS2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24D015C5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694960117</w:t>
            </w:r>
          </w:p>
        </w:tc>
      </w:tr>
      <w:tr w:rsidR="00614930" w:rsidRPr="00614930" w14:paraId="45AB4A68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24BB0A3F" w14:textId="475D9C0B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BAX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3684CC35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550824881</w:t>
            </w:r>
          </w:p>
        </w:tc>
      </w:tr>
      <w:tr w:rsidR="00614930" w:rsidRPr="00614930" w14:paraId="3DA64F5E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575247E1" w14:textId="6D382D08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BCAR1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0A9C6340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550824881</w:t>
            </w:r>
          </w:p>
        </w:tc>
      </w:tr>
      <w:tr w:rsidR="00614930" w:rsidRPr="00614930" w14:paraId="075FB117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303F9CB2" w14:textId="1F248059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TEN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136B2073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521120548</w:t>
            </w:r>
          </w:p>
        </w:tc>
      </w:tr>
      <w:tr w:rsidR="00614930" w:rsidRPr="00614930" w14:paraId="60CCAA44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7D1975FA" w14:textId="565C944C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ERBB2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54CFE19E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436502695</w:t>
            </w:r>
          </w:p>
        </w:tc>
      </w:tr>
      <w:tr w:rsidR="00614930" w:rsidRPr="00614930" w14:paraId="52F4C276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26ACD589" w14:textId="38B209C4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DK4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4F88B2A6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415143013</w:t>
            </w:r>
          </w:p>
        </w:tc>
      </w:tr>
      <w:tr w:rsidR="00614930" w:rsidRPr="00614930" w14:paraId="3F5C2283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12D5045C" w14:textId="212D7C19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NGPTL4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1114E895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400918961</w:t>
            </w:r>
          </w:p>
        </w:tc>
      </w:tr>
      <w:tr w:rsidR="00614930" w:rsidRPr="00614930" w14:paraId="207A1D41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4CA4DF52" w14:textId="68FE810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YCS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6C181D8F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34193635</w:t>
            </w:r>
          </w:p>
        </w:tc>
      </w:tr>
      <w:tr w:rsidR="00614930" w:rsidRPr="00614930" w14:paraId="01F576EE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07C10E79" w14:textId="06A8E15B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BRAF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1454F2DB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337760448</w:t>
            </w:r>
          </w:p>
        </w:tc>
      </w:tr>
      <w:tr w:rsidR="00614930" w:rsidRPr="00614930" w14:paraId="7894FC43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40E02E60" w14:textId="17DA248C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YAP1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735FEF44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334618092</w:t>
            </w:r>
          </w:p>
        </w:tc>
      </w:tr>
      <w:tr w:rsidR="00614930" w:rsidRPr="00614930" w14:paraId="3DC58A3C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069E9D37" w14:textId="26B8C316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NKRD13C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0E01F8A9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329473257</w:t>
            </w:r>
          </w:p>
        </w:tc>
      </w:tr>
      <w:tr w:rsidR="00614930" w:rsidRPr="00614930" w14:paraId="612DD27D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5E54E375" w14:textId="1920EDA0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lastRenderedPageBreak/>
              <w:t>ITGA2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79A6DA2A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300601006</w:t>
            </w:r>
          </w:p>
        </w:tc>
      </w:tr>
      <w:tr w:rsidR="00614930" w:rsidRPr="00614930" w14:paraId="14DF5D99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35F0FBB9" w14:textId="1F48C34E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NXA5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78F5BAC6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268351793</w:t>
            </w:r>
          </w:p>
        </w:tc>
      </w:tr>
      <w:tr w:rsidR="00614930" w:rsidRPr="00614930" w14:paraId="00561EC3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58166077" w14:textId="4579594F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BIRC5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6D7FA3AC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258077145</w:t>
            </w:r>
          </w:p>
        </w:tc>
      </w:tr>
      <w:tr w:rsidR="00614930" w:rsidRPr="00614930" w14:paraId="45F5C107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02E6D039" w14:textId="5B63FA99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TOR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6BCEC2B8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25141716</w:t>
            </w:r>
          </w:p>
        </w:tc>
      </w:tr>
      <w:tr w:rsidR="00614930" w:rsidRPr="00614930" w14:paraId="4501374E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7FFB07B9" w14:textId="2591A3B0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IMP1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5C6450C5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247738838</w:t>
            </w:r>
          </w:p>
        </w:tc>
      </w:tr>
      <w:tr w:rsidR="00614930" w:rsidRPr="00614930" w14:paraId="602362EA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5AB385C6" w14:textId="5F416430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BDNF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341FDFFC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223801374</w:t>
            </w:r>
          </w:p>
        </w:tc>
      </w:tr>
      <w:tr w:rsidR="00614930" w:rsidRPr="00614930" w14:paraId="2438E423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48969AE0" w14:textId="6AAD69B0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SPG4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54C0647B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197484732</w:t>
            </w:r>
          </w:p>
        </w:tc>
      </w:tr>
      <w:tr w:rsidR="00614930" w:rsidRPr="00614930" w14:paraId="630D54B9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3594D2C8" w14:textId="19BC867E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BSG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296701BF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197484732</w:t>
            </w:r>
          </w:p>
        </w:tc>
      </w:tr>
      <w:tr w:rsidR="00614930" w:rsidRPr="00614930" w14:paraId="3CDF08C2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11782CDA" w14:textId="7080456B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KT2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4A5D7366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18487072</w:t>
            </w:r>
          </w:p>
        </w:tc>
      </w:tr>
      <w:tr w:rsidR="00614930" w:rsidRPr="00614930" w14:paraId="1764E814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535FDF41" w14:textId="03F41C2D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TK11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2004A638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151944637</w:t>
            </w:r>
          </w:p>
        </w:tc>
      </w:tr>
      <w:tr w:rsidR="00614930" w:rsidRPr="00614930" w14:paraId="63BDACE9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152809F4" w14:textId="46E9990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IGF1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3C12A271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150004625</w:t>
            </w:r>
          </w:p>
        </w:tc>
      </w:tr>
      <w:tr w:rsidR="00614930" w:rsidRPr="00614930" w14:paraId="39529629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7E9F4427" w14:textId="0AA0819B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IGF1R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3F068062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149197817</w:t>
            </w:r>
          </w:p>
        </w:tc>
      </w:tr>
      <w:tr w:rsidR="00614930" w:rsidRPr="00614930" w14:paraId="68DC9023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30578713" w14:textId="4A98C58A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ITGA6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28E5B820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112035513</w:t>
            </w:r>
          </w:p>
        </w:tc>
      </w:tr>
      <w:tr w:rsidR="00614930" w:rsidRPr="00614930" w14:paraId="3B5704B6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70928BEB" w14:textId="61DF1BBE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ILK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410EA437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085387707</w:t>
            </w:r>
          </w:p>
        </w:tc>
      </w:tr>
      <w:tr w:rsidR="00614930" w:rsidRPr="00614930" w14:paraId="42D52093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145C95C2" w14:textId="47383558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FLAR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3EE9EC93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085190296</w:t>
            </w:r>
          </w:p>
        </w:tc>
      </w:tr>
      <w:tr w:rsidR="00614930" w:rsidRPr="00614930" w14:paraId="39B7B460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054F8EE2" w14:textId="52634B55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HOA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582921A8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070759058</w:t>
            </w:r>
          </w:p>
        </w:tc>
      </w:tr>
      <w:tr w:rsidR="00614930" w:rsidRPr="00614930" w14:paraId="491D8B0E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578FA369" w14:textId="464DD7F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IF1A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3C7CD97F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067117691</w:t>
            </w:r>
          </w:p>
        </w:tc>
      </w:tr>
      <w:tr w:rsidR="00614930" w:rsidRPr="00614930" w14:paraId="1F5233A7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0D6C6FD5" w14:textId="336301A3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AP3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140AE665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057498455</w:t>
            </w:r>
          </w:p>
        </w:tc>
      </w:tr>
      <w:tr w:rsidR="00614930" w:rsidRPr="00614930" w14:paraId="379B9BAA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2F944005" w14:textId="78429B0F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YBBP1A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6568DC0D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02230978</w:t>
            </w:r>
          </w:p>
        </w:tc>
      </w:tr>
      <w:tr w:rsidR="00614930" w:rsidRPr="00614930" w14:paraId="4F4C985B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67AFAAD6" w14:textId="2E438E4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ITGA3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5939CB07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000199795</w:t>
            </w:r>
          </w:p>
        </w:tc>
      </w:tr>
      <w:tr w:rsidR="00614930" w:rsidRPr="00614930" w14:paraId="765B8F5D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487DCA2D" w14:textId="70B60F22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LE5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1CC20880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999629498</w:t>
            </w:r>
          </w:p>
        </w:tc>
      </w:tr>
      <w:tr w:rsidR="00614930" w:rsidRPr="00614930" w14:paraId="37D0E61B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3197CCF6" w14:textId="136F8749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TK2B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279EBBAE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99717474</w:t>
            </w:r>
          </w:p>
        </w:tc>
      </w:tr>
      <w:tr w:rsidR="00614930" w:rsidRPr="00614930" w14:paraId="14C00EA6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64185872" w14:textId="38A5BFC8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CND1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150607ED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983445644</w:t>
            </w:r>
          </w:p>
        </w:tc>
      </w:tr>
      <w:tr w:rsidR="00614930" w:rsidRPr="00614930" w14:paraId="1F9D6E2D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26FEBB64" w14:textId="49BB215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TTN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1567B0F0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983445644</w:t>
            </w:r>
          </w:p>
        </w:tc>
      </w:tr>
      <w:tr w:rsidR="00614930" w:rsidRPr="00614930" w14:paraId="0C50B4C9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75988112" w14:textId="2AFADD99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ALR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769C8FBD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946776748</w:t>
            </w:r>
          </w:p>
        </w:tc>
      </w:tr>
      <w:tr w:rsidR="00614930" w:rsidRPr="00614930" w14:paraId="1681F5A7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0F342CD5" w14:textId="75140BFF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TF4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5FA8A87D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946776748</w:t>
            </w:r>
          </w:p>
        </w:tc>
      </w:tr>
      <w:tr w:rsidR="00614930" w:rsidRPr="00614930" w14:paraId="5DDECA8F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12B9B6BA" w14:textId="1D1D388A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DCP1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79A3B3BE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933939457</w:t>
            </w:r>
          </w:p>
        </w:tc>
      </w:tr>
      <w:tr w:rsidR="00614930" w:rsidRPr="00614930" w14:paraId="65747081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470DB627" w14:textId="050EC633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KP2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7411C6B7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909861207</w:t>
            </w:r>
          </w:p>
        </w:tc>
      </w:tr>
      <w:tr w:rsidR="00614930" w:rsidRPr="00614930" w14:paraId="30445D99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3F0CF6AE" w14:textId="22D6519E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HEK2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6F6047AD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908558011</w:t>
            </w:r>
          </w:p>
        </w:tc>
      </w:tr>
      <w:tr w:rsidR="00614930" w:rsidRPr="00614930" w14:paraId="016DAAB2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49C78974" w14:textId="1305F1FE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GF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06F0FCF0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885339022</w:t>
            </w:r>
          </w:p>
        </w:tc>
      </w:tr>
      <w:tr w:rsidR="00614930" w:rsidRPr="00614930" w14:paraId="2F3A1B7B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673A146D" w14:textId="66215DB6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E2F1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3A2E886B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881289601</w:t>
            </w:r>
          </w:p>
        </w:tc>
      </w:tr>
      <w:tr w:rsidR="00614930" w:rsidRPr="00614930" w14:paraId="3A4A823B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633CF8F3" w14:textId="2914F10D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EGF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3527761E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872653484</w:t>
            </w:r>
          </w:p>
        </w:tc>
      </w:tr>
      <w:tr w:rsidR="00614930" w:rsidRPr="00614930" w14:paraId="4BB521FA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5772F576" w14:textId="237042B6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IK3CG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703F9C83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8694067</w:t>
            </w:r>
          </w:p>
        </w:tc>
      </w:tr>
      <w:tr w:rsidR="00614930" w:rsidRPr="00614930" w14:paraId="67E30F9D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7EE54749" w14:textId="24BC026E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ITGB4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3CECC90F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857610226</w:t>
            </w:r>
          </w:p>
        </w:tc>
      </w:tr>
      <w:tr w:rsidR="00614930" w:rsidRPr="00614930" w14:paraId="2A549449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0CDAF7FE" w14:textId="5BB60648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APK1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47688BB6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847485065</w:t>
            </w:r>
          </w:p>
        </w:tc>
      </w:tr>
      <w:tr w:rsidR="00614930" w:rsidRPr="00614930" w14:paraId="5682ADA6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09C98393" w14:textId="711BED91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IK3R1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12C943B8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822576404</w:t>
            </w:r>
          </w:p>
        </w:tc>
      </w:tr>
      <w:tr w:rsidR="00614930" w:rsidRPr="00614930" w14:paraId="2D9DBCF6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6E4C98FC" w14:textId="5775C5B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IK3R3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0B95FA08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816892266</w:t>
            </w:r>
          </w:p>
        </w:tc>
      </w:tr>
      <w:tr w:rsidR="00614930" w:rsidRPr="00614930" w14:paraId="2F81CD72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176702E9" w14:textId="5C2EE900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P2K1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65E75A71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798025489</w:t>
            </w:r>
          </w:p>
        </w:tc>
      </w:tr>
      <w:tr w:rsidR="00614930" w:rsidRPr="00614930" w14:paraId="6A120DA1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21B367CE" w14:textId="0EAD97F1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XCL12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7AA2180F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778746605</w:t>
            </w:r>
          </w:p>
        </w:tc>
      </w:tr>
      <w:tr w:rsidR="00614930" w:rsidRPr="00614930" w14:paraId="0F6568A0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51A1D5F2" w14:textId="34AAC474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LGALS3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48997370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743283868</w:t>
            </w:r>
          </w:p>
        </w:tc>
      </w:tr>
      <w:tr w:rsidR="00614930" w:rsidRPr="00614930" w14:paraId="48D98F01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406B72AE" w14:textId="163F700F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FBXW7-AS1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751B4BA8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735649347</w:t>
            </w:r>
          </w:p>
        </w:tc>
      </w:tr>
      <w:tr w:rsidR="00614930" w:rsidRPr="00614930" w14:paraId="3D70569E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5D4FFEAA" w14:textId="1ABAA1BB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BAK1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60E9AFC6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731907725</w:t>
            </w:r>
          </w:p>
        </w:tc>
      </w:tr>
      <w:tr w:rsidR="00614930" w:rsidRPr="00614930" w14:paraId="35608BD4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19B7C82A" w14:textId="04DB31D8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BHD4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3A86A1CA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708241105</w:t>
            </w:r>
          </w:p>
        </w:tc>
      </w:tr>
      <w:tr w:rsidR="00614930" w:rsidRPr="00614930" w14:paraId="53120352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53E1213A" w14:textId="6813D3B4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D44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7EC48668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704720378</w:t>
            </w:r>
          </w:p>
        </w:tc>
      </w:tr>
      <w:tr w:rsidR="00614930" w:rsidRPr="00614930" w14:paraId="3BE2C5F9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751649FC" w14:textId="5BAD8EFC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ITGA4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732149A5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691461802</w:t>
            </w:r>
          </w:p>
        </w:tc>
      </w:tr>
      <w:tr w:rsidR="00614930" w:rsidRPr="00614930" w14:paraId="7EAB6DF7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05D1A798" w14:textId="2C533749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FADD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5717264B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691461802</w:t>
            </w:r>
          </w:p>
        </w:tc>
      </w:tr>
      <w:tr w:rsidR="00614930" w:rsidRPr="00614930" w14:paraId="74762DA1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11A6AA0C" w14:textId="0F7CA7EA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HLDA2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41D65804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691461802</w:t>
            </w:r>
          </w:p>
        </w:tc>
      </w:tr>
      <w:tr w:rsidR="00614930" w:rsidRPr="00614930" w14:paraId="32FF5672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74C16C6D" w14:textId="3C427EEB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GFB1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3B698404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687233329</w:t>
            </w:r>
          </w:p>
        </w:tc>
      </w:tr>
      <w:tr w:rsidR="00614930" w:rsidRPr="00614930" w14:paraId="7F16426A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08A41C40" w14:textId="5E0BDF13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MCN1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1ADC65A5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687233329</w:t>
            </w:r>
          </w:p>
        </w:tc>
      </w:tr>
      <w:tr w:rsidR="00614930" w:rsidRPr="00614930" w14:paraId="3DB8F477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13FEE089" w14:textId="0879D6B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MP2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33F89D58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674071789</w:t>
            </w:r>
          </w:p>
        </w:tc>
      </w:tr>
      <w:tr w:rsidR="00614930" w:rsidRPr="00614930" w14:paraId="2C49D10D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7B8743B5" w14:textId="452ED2CB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EBPB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0F3D65BA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674071789</w:t>
            </w:r>
          </w:p>
        </w:tc>
      </w:tr>
      <w:tr w:rsidR="00614930" w:rsidRPr="00614930" w14:paraId="24F57964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26E5BCB6" w14:textId="305984F2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EMIP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5685558D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674071789</w:t>
            </w:r>
          </w:p>
        </w:tc>
      </w:tr>
      <w:tr w:rsidR="00614930" w:rsidRPr="00614930" w14:paraId="78EDCCE4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783EADCB" w14:textId="754E1186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DKN3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179E34FE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668370247</w:t>
            </w:r>
          </w:p>
        </w:tc>
      </w:tr>
      <w:tr w:rsidR="00614930" w:rsidRPr="00614930" w14:paraId="1DE79D85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55DA41A2" w14:textId="4F034B2C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BL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3114D8F7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655999064</w:t>
            </w:r>
          </w:p>
        </w:tc>
      </w:tr>
      <w:tr w:rsidR="00614930" w:rsidRPr="00614930" w14:paraId="134EA9AC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5992AFD0" w14:textId="4C67BCD0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ASP9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6B6F96C0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655999064</w:t>
            </w:r>
          </w:p>
        </w:tc>
      </w:tr>
      <w:tr w:rsidR="00614930" w:rsidRPr="00614930" w14:paraId="1E43643F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4BCFF06B" w14:textId="42C34BA2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FN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034716E9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655999064</w:t>
            </w:r>
          </w:p>
        </w:tc>
      </w:tr>
      <w:tr w:rsidR="00614930" w:rsidRPr="00614930" w14:paraId="78AA50F6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1A698EB2" w14:textId="5939580C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TDH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5E93F2EB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655999064</w:t>
            </w:r>
          </w:p>
        </w:tc>
      </w:tr>
      <w:tr w:rsidR="00614930" w:rsidRPr="00614930" w14:paraId="0277A98F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38F0DB23" w14:textId="07F3A82B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RKCA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0B13AB9B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637156248</w:t>
            </w:r>
          </w:p>
        </w:tc>
      </w:tr>
      <w:tr w:rsidR="00614930" w:rsidRPr="00614930" w14:paraId="4767C2A9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43B0786A" w14:textId="29872B00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NFRSF10B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64084D74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637156248</w:t>
            </w:r>
          </w:p>
        </w:tc>
      </w:tr>
      <w:tr w:rsidR="00614930" w:rsidRPr="00614930" w14:paraId="6A1897B9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72A3A249" w14:textId="41896D60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XCL8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0A95C302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637156248</w:t>
            </w:r>
          </w:p>
        </w:tc>
      </w:tr>
      <w:tr w:rsidR="00614930" w:rsidRPr="00614930" w14:paraId="3351C2EE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4C8192E9" w14:textId="5035D590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IR200C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21EDE2CB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637156248</w:t>
            </w:r>
          </w:p>
        </w:tc>
      </w:tr>
      <w:tr w:rsidR="00614930" w:rsidRPr="00614930" w14:paraId="3F27E85D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62B00172" w14:textId="3C4EDF69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R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15345C37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620118499</w:t>
            </w:r>
          </w:p>
        </w:tc>
      </w:tr>
      <w:tr w:rsidR="00614930" w:rsidRPr="00614930" w14:paraId="64B7DF5C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790A0B41" w14:textId="38DDA0C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DKN2A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115EA3CB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617435694</w:t>
            </w:r>
          </w:p>
        </w:tc>
      </w:tr>
      <w:tr w:rsidR="00614930" w:rsidRPr="00614930" w14:paraId="6A0FDC57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7D00AAFA" w14:textId="296DBFC5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PK8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1DAC41DE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617435694</w:t>
            </w:r>
          </w:p>
        </w:tc>
      </w:tr>
      <w:tr w:rsidR="00614930" w:rsidRPr="00614930" w14:paraId="4BC77D55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7D84D5E3" w14:textId="7262BB5C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PT1A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6C0E4EF6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617435694</w:t>
            </w:r>
          </w:p>
        </w:tc>
      </w:tr>
      <w:tr w:rsidR="00614930" w:rsidRPr="00614930" w14:paraId="6C4F48FC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3F2011A0" w14:textId="50BAAD9C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IK3CB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4C51089B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617435694</w:t>
            </w:r>
          </w:p>
        </w:tc>
      </w:tr>
      <w:tr w:rsidR="00614930" w:rsidRPr="00614930" w14:paraId="4FE49BC5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38AFE621" w14:textId="24A316CF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LDN1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4F1C601F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617435694</w:t>
            </w:r>
          </w:p>
        </w:tc>
      </w:tr>
      <w:tr w:rsidR="00614930" w:rsidRPr="00614930" w14:paraId="77419374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1038C26A" w14:textId="1FAED493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IR204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6C871AEC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617435694</w:t>
            </w:r>
          </w:p>
        </w:tc>
      </w:tr>
      <w:tr w:rsidR="00614930" w:rsidRPr="00614930" w14:paraId="1488FF24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29C2B963" w14:textId="111DC8EC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IR26A1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2E4EC257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617435694</w:t>
            </w:r>
          </w:p>
        </w:tc>
      </w:tr>
      <w:tr w:rsidR="00614930" w:rsidRPr="00614930" w14:paraId="6A3ABE80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66B0D6C0" w14:textId="3EB1BE15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DKN1A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292B7950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596701741</w:t>
            </w:r>
          </w:p>
        </w:tc>
      </w:tr>
      <w:tr w:rsidR="00614930" w:rsidRPr="00614930" w14:paraId="0A425E81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6AAB312E" w14:textId="43D5F5E2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DKN1B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448AA09B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596701741</w:t>
            </w:r>
          </w:p>
        </w:tc>
      </w:tr>
      <w:tr w:rsidR="00614930" w:rsidRPr="00614930" w14:paraId="2A021165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2F302340" w14:textId="0246B92B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KLF12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64C5246A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596701741</w:t>
            </w:r>
          </w:p>
        </w:tc>
      </w:tr>
      <w:tr w:rsidR="00614930" w:rsidRPr="00614930" w14:paraId="146287F9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2C6227E2" w14:textId="6E3A66D5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TRK1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4CA0DAEC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575224042</w:t>
            </w:r>
          </w:p>
        </w:tc>
      </w:tr>
      <w:tr w:rsidR="00614930" w:rsidRPr="00614930" w14:paraId="25ACEF07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23071321" w14:textId="5187ECC5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LAU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6175B141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574780226</w:t>
            </w:r>
          </w:p>
        </w:tc>
      </w:tr>
      <w:tr w:rsidR="00614930" w:rsidRPr="00614930" w14:paraId="115292AA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765AB63B" w14:textId="669327FE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YC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110DFBB5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574780226</w:t>
            </w:r>
          </w:p>
        </w:tc>
      </w:tr>
      <w:tr w:rsidR="00614930" w:rsidRPr="00614930" w14:paraId="608DED30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27D13C55" w14:textId="367220BA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LK1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210441AD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574780226</w:t>
            </w:r>
          </w:p>
        </w:tc>
      </w:tr>
      <w:tr w:rsidR="00614930" w:rsidRPr="00614930" w14:paraId="2EF5DC57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3FD1379C" w14:textId="535E5729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MAD4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584F2819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574780226</w:t>
            </w:r>
          </w:p>
        </w:tc>
      </w:tr>
      <w:tr w:rsidR="00614930" w:rsidRPr="00614930" w14:paraId="5CEBB450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2912BED0" w14:textId="6542A6B2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UC1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4F2EF6CC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574780226</w:t>
            </w:r>
          </w:p>
        </w:tc>
      </w:tr>
      <w:tr w:rsidR="00614930" w:rsidRPr="00614930" w14:paraId="48C12065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59714816" w14:textId="4901DC98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LAUR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69E76AD4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574780226</w:t>
            </w:r>
          </w:p>
        </w:tc>
      </w:tr>
      <w:tr w:rsidR="00614930" w:rsidRPr="00614930" w14:paraId="1780B352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340493FD" w14:textId="67789C91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LGALS1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2EAE2DD3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574780226</w:t>
            </w:r>
          </w:p>
        </w:tc>
      </w:tr>
      <w:tr w:rsidR="00614930" w:rsidRPr="00614930" w14:paraId="53FFAEAF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3F6C13B3" w14:textId="191B4F5A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YCARD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303C9BBC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574780226</w:t>
            </w:r>
          </w:p>
        </w:tc>
      </w:tr>
      <w:tr w:rsidR="00614930" w:rsidRPr="00614930" w14:paraId="37B72C89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12DD52B5" w14:textId="47C00005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ESN2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4FBAA925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574780226</w:t>
            </w:r>
          </w:p>
        </w:tc>
      </w:tr>
      <w:tr w:rsidR="00614930" w:rsidRPr="00614930" w14:paraId="14591117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093466C1" w14:textId="2BCD8EDE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ITGB3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3A56AB91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570110321</w:t>
            </w:r>
          </w:p>
        </w:tc>
      </w:tr>
      <w:tr w:rsidR="00614930" w:rsidRPr="00614930" w14:paraId="34AF72AB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37F15F45" w14:textId="07EEA654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KRAS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41E0B195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570110321</w:t>
            </w:r>
          </w:p>
        </w:tc>
      </w:tr>
      <w:tr w:rsidR="00614930" w:rsidRPr="00614930" w14:paraId="171A85CE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49CEC8B0" w14:textId="696FA986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HBS1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1CF5D51E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55144012</w:t>
            </w:r>
          </w:p>
        </w:tc>
      </w:tr>
      <w:tr w:rsidR="00614930" w:rsidRPr="00614930" w14:paraId="110F086C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6F8BF30B" w14:textId="7BC75EAE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BID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66F7EA93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55144012</w:t>
            </w:r>
          </w:p>
        </w:tc>
      </w:tr>
      <w:tr w:rsidR="00614930" w:rsidRPr="00614930" w14:paraId="5DBDD28A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08C2DB7F" w14:textId="2A8833B8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RAS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366B5CD2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536660552</w:t>
            </w:r>
          </w:p>
        </w:tc>
      </w:tr>
      <w:tr w:rsidR="00614930" w:rsidRPr="00614930" w14:paraId="446D68B9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5642D69E" w14:textId="4634F315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DK11B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5D30471C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526364088</w:t>
            </w:r>
          </w:p>
        </w:tc>
      </w:tr>
      <w:tr w:rsidR="00614930" w:rsidRPr="00614930" w14:paraId="72644902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34576324" w14:textId="785E534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DK11A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17831F11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526364088</w:t>
            </w:r>
          </w:p>
        </w:tc>
      </w:tr>
      <w:tr w:rsidR="00614930" w:rsidRPr="00614930" w14:paraId="60A12597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0C51BD1A" w14:textId="55ADC526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XIAP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36D04D29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519712329</w:t>
            </w:r>
          </w:p>
        </w:tc>
      </w:tr>
      <w:tr w:rsidR="00614930" w:rsidRPr="00614930" w14:paraId="32B3B24B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212BEA7F" w14:textId="0671347A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PARG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2CCFDF68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499095678</w:t>
            </w:r>
          </w:p>
        </w:tc>
      </w:tr>
      <w:tr w:rsidR="00614930" w:rsidRPr="00614930" w14:paraId="5F4E6AD0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32CBAA4F" w14:textId="3FF6CE7D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IL6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4A5161FB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499095678</w:t>
            </w:r>
          </w:p>
        </w:tc>
      </w:tr>
      <w:tr w:rsidR="00614930" w:rsidRPr="00614930" w14:paraId="092CF2E6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5E649496" w14:textId="7A5C64A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IR145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53A53554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499095678</w:t>
            </w:r>
          </w:p>
        </w:tc>
      </w:tr>
      <w:tr w:rsidR="00614930" w:rsidRPr="00614930" w14:paraId="589D71C7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1C6F0CA4" w14:textId="458E534D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CR7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6B44B40F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468933702</w:t>
            </w:r>
          </w:p>
        </w:tc>
      </w:tr>
      <w:tr w:rsidR="00614930" w:rsidRPr="00614930" w14:paraId="2FC827A5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2B22D4EF" w14:textId="001E9BE6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SLN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724F8F0A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468933702</w:t>
            </w:r>
          </w:p>
        </w:tc>
      </w:tr>
      <w:tr w:rsidR="00614930" w:rsidRPr="00614930" w14:paraId="497840F8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2CA59FC3" w14:textId="314F81C0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AC1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68EEC5DE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463076115</w:t>
            </w:r>
          </w:p>
        </w:tc>
      </w:tr>
      <w:tr w:rsidR="00614930" w:rsidRPr="00614930" w14:paraId="087F7D11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256149B4" w14:textId="52316942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RHL2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20554F8A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463076115</w:t>
            </w:r>
          </w:p>
        </w:tc>
      </w:tr>
      <w:tr w:rsidR="00614930" w:rsidRPr="00614930" w14:paraId="6F282752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1DEDA67B" w14:textId="4C9FEE4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OTCH1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41188417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438928962</w:t>
            </w:r>
          </w:p>
        </w:tc>
      </w:tr>
      <w:tr w:rsidR="00614930" w:rsidRPr="00614930" w14:paraId="37261CC4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72796C26" w14:textId="2E8509D0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HOG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3736D548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437688351</w:t>
            </w:r>
          </w:p>
        </w:tc>
      </w:tr>
      <w:tr w:rsidR="00614930" w:rsidRPr="00614930" w14:paraId="00F1E01C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4C2A5D19" w14:textId="40D6393E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CAR2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10427661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437688351</w:t>
            </w:r>
          </w:p>
        </w:tc>
      </w:tr>
      <w:tr w:rsidR="00614930" w:rsidRPr="00614930" w14:paraId="29513235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5A2F45F2" w14:textId="755EE0B4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QO1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629B4275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434698343</w:t>
            </w:r>
          </w:p>
        </w:tc>
      </w:tr>
      <w:tr w:rsidR="00614930" w:rsidRPr="00614930" w14:paraId="546FFD46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2AFFD76C" w14:textId="53DF49C8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BIRC3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33F81E9B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432427526</w:t>
            </w:r>
          </w:p>
        </w:tc>
      </w:tr>
      <w:tr w:rsidR="00614930" w:rsidRPr="00614930" w14:paraId="0A4BBE2F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67543A6C" w14:textId="381E692E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MP13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255232D4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400075436</w:t>
            </w:r>
          </w:p>
        </w:tc>
      </w:tr>
      <w:tr w:rsidR="00614930" w:rsidRPr="00614930" w14:paraId="2A505E1B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16CBD2F1" w14:textId="01B5D64B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FAS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24681BB9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39708066</w:t>
            </w:r>
          </w:p>
        </w:tc>
      </w:tr>
      <w:tr w:rsidR="00614930" w:rsidRPr="00614930" w14:paraId="0EA9C3A5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6836F551" w14:textId="37EAA0C9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TA1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1F6E1785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39708066</w:t>
            </w:r>
          </w:p>
        </w:tc>
      </w:tr>
      <w:tr w:rsidR="00614930" w:rsidRPr="00614930" w14:paraId="1B8E4EDC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21C33D60" w14:textId="3F2718F0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YO5A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5A165AB3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394088984</w:t>
            </w:r>
          </w:p>
        </w:tc>
      </w:tr>
      <w:tr w:rsidR="00614930" w:rsidRPr="00614930" w14:paraId="458B9BFE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3D74182D" w14:textId="59F478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EDA2R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29D0506A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394088984</w:t>
            </w:r>
          </w:p>
        </w:tc>
      </w:tr>
      <w:tr w:rsidR="00614930" w:rsidRPr="00614930" w14:paraId="214BC99F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17EC3A2A" w14:textId="12BE5FCD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CN6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5C801D65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394088984</w:t>
            </w:r>
          </w:p>
        </w:tc>
      </w:tr>
      <w:tr w:rsidR="00614930" w:rsidRPr="00614930" w14:paraId="4356AACE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73828E2F" w14:textId="2C6DE489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MP9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72958E77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375791311</w:t>
            </w:r>
          </w:p>
        </w:tc>
      </w:tr>
      <w:tr w:rsidR="00614930" w:rsidRPr="00614930" w14:paraId="72BA615B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6EE38876" w14:textId="0EE523EE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BL1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29F6F8BA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375791311</w:t>
            </w:r>
          </w:p>
        </w:tc>
      </w:tr>
      <w:tr w:rsidR="00614930" w:rsidRPr="00614930" w14:paraId="0AC478F0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7335D698" w14:textId="07A011DE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PK11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73766CD7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375791311</w:t>
            </w:r>
          </w:p>
        </w:tc>
      </w:tr>
      <w:tr w:rsidR="00614930" w:rsidRPr="00614930" w14:paraId="6FE0330A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2E603853" w14:textId="22DA322A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THLH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3C5D9747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372004628</w:t>
            </w:r>
          </w:p>
        </w:tc>
      </w:tr>
      <w:tr w:rsidR="00614930" w:rsidRPr="00614930" w14:paraId="77B32F39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0712E951" w14:textId="27C337CC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DGFB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7B8D8471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355057478</w:t>
            </w:r>
          </w:p>
        </w:tc>
      </w:tr>
      <w:tr w:rsidR="00614930" w:rsidRPr="00614930" w14:paraId="4EFD8893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30278316" w14:textId="07404BFA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LI2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76DCB3B0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355057478</w:t>
            </w:r>
          </w:p>
        </w:tc>
      </w:tr>
      <w:tr w:rsidR="00614930" w:rsidRPr="00614930" w14:paraId="5ABC9265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6F6D4F9C" w14:textId="48AF7882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EZH2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4F93F634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353923321</w:t>
            </w:r>
          </w:p>
        </w:tc>
      </w:tr>
      <w:tr w:rsidR="00614930" w:rsidRPr="00614930" w14:paraId="0110F37F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0F490795" w14:textId="0EAEE008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XCR4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7FB49F44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344736099</w:t>
            </w:r>
          </w:p>
        </w:tc>
      </w:tr>
      <w:tr w:rsidR="00614930" w:rsidRPr="00614930" w14:paraId="2A1B9BE3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0259FDE5" w14:textId="65D54D59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IPK1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516DFADB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336065769</w:t>
            </w:r>
          </w:p>
        </w:tc>
      </w:tr>
      <w:tr w:rsidR="00614930" w:rsidRPr="00614930" w14:paraId="38402A83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00382524" w14:textId="4305433F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MGA1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04F5891C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333135962</w:t>
            </w:r>
          </w:p>
        </w:tc>
      </w:tr>
      <w:tr w:rsidR="00614930" w:rsidRPr="00614930" w14:paraId="33F833CB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10ABAA40" w14:textId="3BF1A1A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IK2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24AF17BE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333135962</w:t>
            </w:r>
          </w:p>
        </w:tc>
      </w:tr>
      <w:tr w:rsidR="00614930" w:rsidRPr="00614930" w14:paraId="06B696EC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53E7C072" w14:textId="3FD34E5F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NFSF10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7CCEBD1D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333135962</w:t>
            </w:r>
          </w:p>
        </w:tc>
      </w:tr>
      <w:tr w:rsidR="00614930" w:rsidRPr="00614930" w14:paraId="2FD6F74D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25C89A14" w14:textId="28727006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NGPTL2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1BCBA98A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314574242</w:t>
            </w:r>
          </w:p>
        </w:tc>
      </w:tr>
      <w:tr w:rsidR="00614930" w:rsidRPr="00614930" w14:paraId="4B402415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64DA24CE" w14:textId="49406408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100A4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1FC2D8E4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309795856</w:t>
            </w:r>
          </w:p>
        </w:tc>
      </w:tr>
      <w:tr w:rsidR="00614930" w:rsidRPr="00614930" w14:paraId="733B20CB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76B516E9" w14:textId="464A562E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ETV4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1C3CEE52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309795856</w:t>
            </w:r>
          </w:p>
        </w:tc>
      </w:tr>
      <w:tr w:rsidR="00614930" w:rsidRPr="00614930" w14:paraId="53838E7B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3E65F612" w14:textId="2CD9034C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TF3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689DEC53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309795856</w:t>
            </w:r>
          </w:p>
        </w:tc>
      </w:tr>
      <w:tr w:rsidR="00614930" w:rsidRPr="00614930" w14:paraId="29FDF0FD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78FDF85F" w14:textId="1C603342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IR21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422E3FBC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309795856</w:t>
            </w:r>
          </w:p>
        </w:tc>
      </w:tr>
      <w:tr w:rsidR="00614930" w:rsidRPr="00614930" w14:paraId="774AA111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0E12E84A" w14:textId="319B2ABE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IR124-1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06661236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309795856</w:t>
            </w:r>
          </w:p>
        </w:tc>
      </w:tr>
      <w:tr w:rsidR="00614930" w:rsidRPr="00614930" w14:paraId="3C27748F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0511FE5E" w14:textId="28C3849B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TRA1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1E5812EC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284719825</w:t>
            </w:r>
          </w:p>
        </w:tc>
      </w:tr>
      <w:tr w:rsidR="00614930" w:rsidRPr="00614930" w14:paraId="4969DFBB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50AF6C03" w14:textId="6FC2F005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LATS1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74CF95AA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284719825</w:t>
            </w:r>
          </w:p>
        </w:tc>
      </w:tr>
      <w:tr w:rsidR="00614930" w:rsidRPr="00614930" w14:paraId="048BBC68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7DB8EF82" w14:textId="247ED51F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EACAM3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3AC9419E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284719825</w:t>
            </w:r>
          </w:p>
        </w:tc>
      </w:tr>
      <w:tr w:rsidR="00614930" w:rsidRPr="00614930" w14:paraId="1948CC0E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7FC7A7D6" w14:textId="30C2CFEB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EIF2AK3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297EB694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281760216</w:t>
            </w:r>
          </w:p>
        </w:tc>
      </w:tr>
      <w:tr w:rsidR="00614930" w:rsidRPr="00614930" w14:paraId="554DA758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18C8E485" w14:textId="3CAF330D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LAMC2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6DF38078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281760216</w:t>
            </w:r>
          </w:p>
        </w:tc>
      </w:tr>
      <w:tr w:rsidR="00614930" w:rsidRPr="00614930" w14:paraId="1276B02C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1F19CC6A" w14:textId="28465AE8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LAMA3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3BC3B222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281760216</w:t>
            </w:r>
          </w:p>
        </w:tc>
      </w:tr>
      <w:tr w:rsidR="00614930" w:rsidRPr="00614930" w14:paraId="0A468B1F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6E515130" w14:textId="2E1A4050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LAMB3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40A48A09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281760216</w:t>
            </w:r>
          </w:p>
        </w:tc>
      </w:tr>
      <w:tr w:rsidR="00614930" w:rsidRPr="00614930" w14:paraId="0DD7DAD6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4F53DBDC" w14:textId="40220239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DH2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5F265838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262039661</w:t>
            </w:r>
          </w:p>
        </w:tc>
      </w:tr>
      <w:tr w:rsidR="00614930" w:rsidRPr="00614930" w14:paraId="11B144E7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2CF2F233" w14:textId="73BC1148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SNK2A1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7F4259AD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262039661</w:t>
            </w:r>
          </w:p>
        </w:tc>
      </w:tr>
      <w:tr w:rsidR="00614930" w:rsidRPr="00614930" w14:paraId="7152E0F3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58AD02C5" w14:textId="10EFE96D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EDIL3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005029E5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262039661</w:t>
            </w:r>
          </w:p>
        </w:tc>
      </w:tr>
      <w:tr w:rsidR="00614930" w:rsidRPr="00614930" w14:paraId="7C822BAF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138CC4B7" w14:textId="5EDAAE39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ZEB2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1A634C77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257451415</w:t>
            </w:r>
          </w:p>
        </w:tc>
      </w:tr>
      <w:tr w:rsidR="00614930" w:rsidRPr="00614930" w14:paraId="762C0900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28D2E212" w14:textId="065AA052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LN1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3D378C01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257451415</w:t>
            </w:r>
          </w:p>
        </w:tc>
      </w:tr>
      <w:tr w:rsidR="00614930" w:rsidRPr="00614930" w14:paraId="12A3E833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126239BE" w14:textId="5DC51492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EPHA2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5D4DE17F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241305828</w:t>
            </w:r>
          </w:p>
        </w:tc>
      </w:tr>
      <w:tr w:rsidR="00614930" w:rsidRPr="00614930" w14:paraId="72A14855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350FB881" w14:textId="6CB31A60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OD2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37260DBF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241305828</w:t>
            </w:r>
          </w:p>
        </w:tc>
      </w:tr>
      <w:tr w:rsidR="00614930" w:rsidRPr="00614930" w14:paraId="1F53953F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3060EADA" w14:textId="2E07BFF3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IRT3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111E7E59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241305828</w:t>
            </w:r>
          </w:p>
        </w:tc>
      </w:tr>
      <w:tr w:rsidR="00614930" w:rsidRPr="00614930" w14:paraId="3569E3F7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64914330" w14:textId="7A5B967B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OLFM3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33CB7635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241305828</w:t>
            </w:r>
          </w:p>
        </w:tc>
      </w:tr>
      <w:tr w:rsidR="00614930" w:rsidRPr="00614930" w14:paraId="3E6A3DCF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3A5B59AA" w14:textId="26A8D848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LU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5D8BADEA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227289438</w:t>
            </w:r>
          </w:p>
        </w:tc>
      </w:tr>
      <w:tr w:rsidR="00614930" w:rsidRPr="00614930" w14:paraId="1350C612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0CD1F503" w14:textId="367E15B4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PINK1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6DB11A27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227289438</w:t>
            </w:r>
          </w:p>
        </w:tc>
      </w:tr>
      <w:tr w:rsidR="00614930" w:rsidRPr="00614930" w14:paraId="15F8953A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1CCB5A03" w14:textId="1E13622D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PEB2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4048E4C7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227289438</w:t>
            </w:r>
          </w:p>
        </w:tc>
      </w:tr>
      <w:tr w:rsidR="00614930" w:rsidRPr="00614930" w14:paraId="12DF6D50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7C8188FD" w14:textId="68AA0C45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AT1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10715796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219384193</w:t>
            </w:r>
          </w:p>
        </w:tc>
      </w:tr>
      <w:tr w:rsidR="00614930" w:rsidRPr="00614930" w14:paraId="55EBE12E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20715A06" w14:textId="5EA5AE8C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SG101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3797685B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219384193</w:t>
            </w:r>
          </w:p>
        </w:tc>
      </w:tr>
      <w:tr w:rsidR="00614930" w:rsidRPr="00614930" w14:paraId="7013F418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552A78B4" w14:textId="152617E4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IR200A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596566CF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219384193</w:t>
            </w:r>
          </w:p>
        </w:tc>
      </w:tr>
      <w:tr w:rsidR="00614930" w:rsidRPr="00614930" w14:paraId="21D89B0B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48882325" w14:textId="716F2FEF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IR6744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29B927F9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219384193</w:t>
            </w:r>
          </w:p>
        </w:tc>
      </w:tr>
      <w:tr w:rsidR="00614930" w:rsidRPr="00614930" w14:paraId="1DD8BC3C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0DC0C925" w14:textId="518EE72C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ERPINA1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37F1433E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213397741</w:t>
            </w:r>
          </w:p>
        </w:tc>
      </w:tr>
      <w:tr w:rsidR="00614930" w:rsidRPr="00614930" w14:paraId="41CA162B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1EBA0F68" w14:textId="72476CDB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KT3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62EDD8CE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196044087</w:t>
            </w:r>
          </w:p>
        </w:tc>
      </w:tr>
      <w:tr w:rsidR="00614930" w:rsidRPr="00614930" w14:paraId="05AAADAF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00C14977" w14:textId="392800A6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ELA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122C058B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196044087</w:t>
            </w:r>
          </w:p>
        </w:tc>
      </w:tr>
      <w:tr w:rsidR="00614930" w:rsidRPr="00614930" w14:paraId="72A72A87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7FD5B6C3" w14:textId="4EADBA25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NFRSF1A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44D14CC7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196044087</w:t>
            </w:r>
          </w:p>
        </w:tc>
      </w:tr>
      <w:tr w:rsidR="00614930" w:rsidRPr="00614930" w14:paraId="2B853DD4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12177EBF" w14:textId="79CAEF1C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FP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2A66290C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196044087</w:t>
            </w:r>
          </w:p>
        </w:tc>
      </w:tr>
      <w:tr w:rsidR="00614930" w:rsidRPr="00614930" w14:paraId="7BAB3DAD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31A1B965" w14:textId="794404EC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FASLG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24522731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196044087</w:t>
            </w:r>
          </w:p>
        </w:tc>
      </w:tr>
      <w:tr w:rsidR="00614930" w:rsidRPr="00614930" w14:paraId="1B6C8D45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736A08B6" w14:textId="417DC666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EEF1A1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45DD197D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196044087</w:t>
            </w:r>
          </w:p>
        </w:tc>
      </w:tr>
      <w:tr w:rsidR="00614930" w:rsidRPr="00614930" w14:paraId="281C453D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2E743E4C" w14:textId="113109DB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ITGA8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3C86C639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196044087</w:t>
            </w:r>
          </w:p>
        </w:tc>
      </w:tr>
      <w:tr w:rsidR="00614930" w:rsidRPr="00614930" w14:paraId="07237B3C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5F990602" w14:textId="2153BF06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ATB1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0C885432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196044087</w:t>
            </w:r>
          </w:p>
        </w:tc>
      </w:tr>
      <w:tr w:rsidR="00614930" w:rsidRPr="00614930" w14:paraId="01F0A006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773B6CB5" w14:textId="24D3FFF4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D63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3DC659A2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196044087</w:t>
            </w:r>
          </w:p>
        </w:tc>
      </w:tr>
      <w:tr w:rsidR="00614930" w:rsidRPr="00614930" w14:paraId="35EB0B5C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0737BC82" w14:textId="740F0503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LTB4R2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00476ECC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196044087</w:t>
            </w:r>
          </w:p>
        </w:tc>
      </w:tr>
      <w:tr w:rsidR="00614930" w:rsidRPr="00614930" w14:paraId="40EDFFD2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151F9321" w14:textId="7F4027F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OX4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775C1022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196044087</w:t>
            </w:r>
          </w:p>
        </w:tc>
      </w:tr>
      <w:tr w:rsidR="00614930" w:rsidRPr="00614930" w14:paraId="43CFD7B3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057C01CB" w14:textId="5B4A33E0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BK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015D8ECF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196044087</w:t>
            </w:r>
          </w:p>
        </w:tc>
      </w:tr>
      <w:tr w:rsidR="00614930" w:rsidRPr="00614930" w14:paraId="043FAFB7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1792BFA1" w14:textId="48B51009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VS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73CE2F8B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196044087</w:t>
            </w:r>
          </w:p>
        </w:tc>
      </w:tr>
      <w:tr w:rsidR="00614930" w:rsidRPr="00614930" w14:paraId="3D8DC556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1A44AC24" w14:textId="6535062E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RC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578C9E71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196044087</w:t>
            </w:r>
          </w:p>
        </w:tc>
      </w:tr>
      <w:tr w:rsidR="00614930" w:rsidRPr="00614930" w14:paraId="6189E453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02D8441F" w14:textId="3E3AF58B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HOB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3DB9FE80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19305408</w:t>
            </w:r>
          </w:p>
        </w:tc>
      </w:tr>
      <w:tr w:rsidR="00614930" w:rsidRPr="00614930" w14:paraId="23A0A8D6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02092903" w14:textId="76EA9F5F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CN2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3476F7EF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19305408</w:t>
            </w:r>
          </w:p>
        </w:tc>
      </w:tr>
      <w:tr w:rsidR="00614930" w:rsidRPr="00614930" w14:paraId="7F6428A1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6579DB01" w14:textId="21F10376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PP1R13B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0ED39739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19305408</w:t>
            </w:r>
          </w:p>
        </w:tc>
      </w:tr>
      <w:tr w:rsidR="00614930" w:rsidRPr="00614930" w14:paraId="5E4E6E57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4077AF22" w14:textId="361E9AC3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LG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4A8694ED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186806202</w:t>
            </w:r>
          </w:p>
        </w:tc>
      </w:tr>
      <w:tr w:rsidR="00614930" w:rsidRPr="00614930" w14:paraId="170EEEF8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01EBE177" w14:textId="4F23FCF6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ET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51354E3F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185467005</w:t>
            </w:r>
          </w:p>
        </w:tc>
      </w:tr>
      <w:tr w:rsidR="00614930" w:rsidRPr="00614930" w14:paraId="2F64E7B6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32F26328" w14:textId="32AC4634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AF1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17D2BED0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170968175</w:t>
            </w:r>
          </w:p>
        </w:tc>
      </w:tr>
      <w:tr w:rsidR="00614930" w:rsidRPr="00614930" w14:paraId="5D4EF934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4D19F1A1" w14:textId="160E14C1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ARP1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77579663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170968175</w:t>
            </w:r>
          </w:p>
        </w:tc>
      </w:tr>
      <w:tr w:rsidR="00614930" w:rsidRPr="00614930" w14:paraId="759C143F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39BB300F" w14:textId="353EFE1D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RKCQ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5D2F8611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170968175</w:t>
            </w:r>
          </w:p>
        </w:tc>
      </w:tr>
      <w:tr w:rsidR="00614930" w:rsidRPr="00614930" w14:paraId="33346A4A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7FC1A1D4" w14:textId="4CA77BBF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BRCA2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426A466A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170968175</w:t>
            </w:r>
          </w:p>
        </w:tc>
      </w:tr>
      <w:tr w:rsidR="00614930" w:rsidRPr="00614930" w14:paraId="4DF75561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7CDE5546" w14:textId="504326BA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B1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787A5334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170968175</w:t>
            </w:r>
          </w:p>
        </w:tc>
      </w:tr>
      <w:tr w:rsidR="00614930" w:rsidRPr="00614930" w14:paraId="20E7F45C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24934102" w14:textId="3B318D54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OCK1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4031AA3D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170968175</w:t>
            </w:r>
          </w:p>
        </w:tc>
      </w:tr>
      <w:tr w:rsidR="00614930" w:rsidRPr="00614930" w14:paraId="7447F06F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7D9627DD" w14:textId="7707AE99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AVCR2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04843D34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170968175</w:t>
            </w:r>
          </w:p>
        </w:tc>
      </w:tr>
      <w:tr w:rsidR="00614930" w:rsidRPr="00614930" w14:paraId="5376B4F1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06DFC472" w14:textId="7CC210AD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P1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517FEF1A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170968175</w:t>
            </w:r>
          </w:p>
        </w:tc>
      </w:tr>
      <w:tr w:rsidR="00614930" w:rsidRPr="00614930" w14:paraId="3DA67739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0C086D4D" w14:textId="3C06A8AC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VTN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3A55DE17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170968175</w:t>
            </w:r>
          </w:p>
        </w:tc>
      </w:tr>
      <w:tr w:rsidR="00614930" w:rsidRPr="00614930" w14:paraId="348B228A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36389A01" w14:textId="668190A5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INHBB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3478D91A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170968175</w:t>
            </w:r>
          </w:p>
        </w:tc>
      </w:tr>
      <w:tr w:rsidR="00614930" w:rsidRPr="00614930" w14:paraId="5ED4851B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58B8D17D" w14:textId="1396F2B2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DCD4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45497B95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170968175</w:t>
            </w:r>
          </w:p>
        </w:tc>
      </w:tr>
      <w:tr w:rsidR="00614930" w:rsidRPr="00614930" w14:paraId="03984549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1A034796" w14:textId="20E94798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RPF4B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0ADDF2C1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170968175</w:t>
            </w:r>
          </w:p>
        </w:tc>
      </w:tr>
      <w:tr w:rsidR="00614930" w:rsidRPr="00614930" w14:paraId="00BB4EE5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03A6B526" w14:textId="306C5D26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ANBP9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2D802C0D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170968175</w:t>
            </w:r>
          </w:p>
        </w:tc>
      </w:tr>
      <w:tr w:rsidR="00614930" w:rsidRPr="00614930" w14:paraId="61FBC307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2CCE6575" w14:textId="483E46DB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ESN1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0517112D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170968175</w:t>
            </w:r>
          </w:p>
        </w:tc>
      </w:tr>
      <w:tr w:rsidR="00614930" w:rsidRPr="00614930" w14:paraId="28ABD123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1275D763" w14:textId="18312769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ESN3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4DD49D66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170968175</w:t>
            </w:r>
          </w:p>
        </w:tc>
      </w:tr>
      <w:tr w:rsidR="00614930" w:rsidRPr="00614930" w14:paraId="713EFE9A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6283064D" w14:textId="30C1B78B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ZBTB7A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5795A8F7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170968175</w:t>
            </w:r>
          </w:p>
        </w:tc>
      </w:tr>
      <w:tr w:rsidR="00614930" w:rsidRPr="00614930" w14:paraId="51F3B833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18BA5488" w14:textId="12AB2584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D24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3F499F2D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170968175</w:t>
            </w:r>
          </w:p>
        </w:tc>
      </w:tr>
      <w:tr w:rsidR="00614930" w:rsidRPr="00614930" w14:paraId="5EFABA0C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0DEE6A60" w14:textId="4ACB0082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IR141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0E73A34B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170968175</w:t>
            </w:r>
          </w:p>
        </w:tc>
      </w:tr>
      <w:tr w:rsidR="00614930" w:rsidRPr="00614930" w14:paraId="2A62F8A6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53C040AA" w14:textId="68DF66F9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ELANE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117D9F97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15244472</w:t>
            </w:r>
          </w:p>
        </w:tc>
      </w:tr>
      <w:tr w:rsidR="00614930" w:rsidRPr="00614930" w14:paraId="3E2EB0B9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31E9C6AE" w14:textId="5D7E3FF0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KDR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7077DAE6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143699646</w:t>
            </w:r>
          </w:p>
        </w:tc>
      </w:tr>
      <w:tr w:rsidR="00614930" w:rsidRPr="00614930" w14:paraId="45344877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203E85F8" w14:textId="4F67C01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DM2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19A64FFD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143699646</w:t>
            </w:r>
          </w:p>
        </w:tc>
      </w:tr>
      <w:tr w:rsidR="00614930" w:rsidRPr="00614930" w14:paraId="2E9707E5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01CCDA72" w14:textId="5A410D64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FE2L2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2AE4F965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143699646</w:t>
            </w:r>
          </w:p>
        </w:tc>
      </w:tr>
      <w:tr w:rsidR="00614930" w:rsidRPr="00614930" w14:paraId="697EFDE7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73169E33" w14:textId="0CABA9C5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RKCI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45C00BB4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143699646</w:t>
            </w:r>
          </w:p>
        </w:tc>
      </w:tr>
      <w:tr w:rsidR="00614930" w:rsidRPr="00614930" w14:paraId="553C57BE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47DF71B1" w14:textId="309CA862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ZEB1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62197DEC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143699646</w:t>
            </w:r>
          </w:p>
        </w:tc>
      </w:tr>
      <w:tr w:rsidR="00614930" w:rsidRPr="00614930" w14:paraId="11F81BFB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06FEFA61" w14:textId="04F48BD3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K2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7ED8135B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143699646</w:t>
            </w:r>
          </w:p>
        </w:tc>
      </w:tr>
      <w:tr w:rsidR="00614930" w:rsidRPr="00614930" w14:paraId="089CE77B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76562C9E" w14:textId="34A4D76C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KL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62FAB1B1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143699646</w:t>
            </w:r>
          </w:p>
        </w:tc>
      </w:tr>
      <w:tr w:rsidR="00614930" w:rsidRPr="00614930" w14:paraId="5B656223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066921D8" w14:textId="32E925CC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RYAB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0A440BE0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143699646</w:t>
            </w:r>
          </w:p>
        </w:tc>
      </w:tr>
      <w:tr w:rsidR="00614930" w:rsidRPr="00614930" w14:paraId="4333E0D8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5B72CBE1" w14:textId="355BDB9A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EPHB6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5E04578B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143699646</w:t>
            </w:r>
          </w:p>
        </w:tc>
      </w:tr>
      <w:tr w:rsidR="00614930" w:rsidRPr="00614930" w14:paraId="666C292F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38458C52" w14:textId="20046A48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FGF2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5F24F510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143699646</w:t>
            </w:r>
          </w:p>
        </w:tc>
      </w:tr>
      <w:tr w:rsidR="00614930" w:rsidRPr="00614930" w14:paraId="43DAB14F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5E74DF1E" w14:textId="646DFCA2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LTF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44A06315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143699646</w:t>
            </w:r>
          </w:p>
        </w:tc>
      </w:tr>
      <w:tr w:rsidR="00614930" w:rsidRPr="00614930" w14:paraId="4486E544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37D10B8D" w14:textId="6A81C0B2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IQGAP1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69B4F09E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143699646</w:t>
            </w:r>
          </w:p>
        </w:tc>
      </w:tr>
      <w:tr w:rsidR="00614930" w:rsidRPr="00614930" w14:paraId="1F753CA1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0616479C" w14:textId="0ECA5172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GAT5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1FC5E059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143699646</w:t>
            </w:r>
          </w:p>
        </w:tc>
      </w:tr>
      <w:tr w:rsidR="00614930" w:rsidRPr="00614930" w14:paraId="10A7C0BA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6FA3A1C2" w14:textId="02A341A8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DCBP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7381954C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143699646</w:t>
            </w:r>
          </w:p>
        </w:tc>
      </w:tr>
      <w:tr w:rsidR="00614930" w:rsidRPr="00614930" w14:paraId="4598F56A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0E995A05" w14:textId="4C1A8932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BHD2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2C1F1901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143699646</w:t>
            </w:r>
          </w:p>
        </w:tc>
      </w:tr>
      <w:tr w:rsidR="00614930" w:rsidRPr="00614930" w14:paraId="2A72C298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180BB2C9" w14:textId="310E21BA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PIB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13D6833E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143699646</w:t>
            </w:r>
          </w:p>
        </w:tc>
      </w:tr>
      <w:tr w:rsidR="00614930" w:rsidRPr="00614930" w14:paraId="143E327B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0FA00029" w14:textId="0630AFE5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RIM31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0832EE8E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143699646</w:t>
            </w:r>
          </w:p>
        </w:tc>
      </w:tr>
      <w:tr w:rsidR="00614930" w:rsidRPr="00614930" w14:paraId="31A7209F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31236543" w14:textId="14D89712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IR1827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35F0873E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143699646</w:t>
            </w:r>
          </w:p>
        </w:tc>
      </w:tr>
      <w:tr w:rsidR="00614930" w:rsidRPr="00614930" w14:paraId="573E8981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739B3BFD" w14:textId="54284DD4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DGFRB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25595D03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113537788</w:t>
            </w:r>
          </w:p>
        </w:tc>
      </w:tr>
      <w:tr w:rsidR="00614930" w:rsidRPr="00614930" w14:paraId="5286591D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152E0324" w14:textId="293E9203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LR3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213B376C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113537788</w:t>
            </w:r>
          </w:p>
        </w:tc>
      </w:tr>
      <w:tr w:rsidR="00614930" w:rsidRPr="00614930" w14:paraId="2558F762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07158894" w14:textId="60744851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LAT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60253D7A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113537788</w:t>
            </w:r>
          </w:p>
        </w:tc>
      </w:tr>
      <w:tr w:rsidR="00614930" w:rsidRPr="00614930" w14:paraId="74C6994D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61174317" w14:textId="68073359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OCK1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5475B70D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113537788</w:t>
            </w:r>
          </w:p>
        </w:tc>
      </w:tr>
      <w:tr w:rsidR="00614930" w:rsidRPr="00614930" w14:paraId="19EAC597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01F40481" w14:textId="7749DB0F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RAS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095D8123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113537788</w:t>
            </w:r>
          </w:p>
        </w:tc>
      </w:tr>
      <w:tr w:rsidR="00614930" w:rsidRPr="00614930" w14:paraId="7B82BC16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5EAAEC39" w14:textId="6765C6B5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ASP10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5E3533A7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113537788</w:t>
            </w:r>
          </w:p>
        </w:tc>
      </w:tr>
      <w:tr w:rsidR="00614930" w:rsidRPr="00614930" w14:paraId="683BE823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61768BC1" w14:textId="4684FC20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AK4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1BDC5D62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113537788</w:t>
            </w:r>
          </w:p>
        </w:tc>
      </w:tr>
      <w:tr w:rsidR="00614930" w:rsidRPr="00614930" w14:paraId="363D36E7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5D45783B" w14:textId="76C92074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VEGFA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4D225064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113537788</w:t>
            </w:r>
          </w:p>
        </w:tc>
      </w:tr>
      <w:tr w:rsidR="00614930" w:rsidRPr="00614930" w14:paraId="22E491E0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657006EB" w14:textId="1CEEF143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IN1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15C65EC2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113537788</w:t>
            </w:r>
          </w:p>
        </w:tc>
      </w:tr>
      <w:tr w:rsidR="00614930" w:rsidRPr="00614930" w14:paraId="2894336B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35BCFD64" w14:textId="15AA5934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YWHAZ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2E51B5F4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113537788</w:t>
            </w:r>
          </w:p>
        </w:tc>
      </w:tr>
      <w:tr w:rsidR="00614930" w:rsidRPr="00614930" w14:paraId="5D7CC0CB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58855E52" w14:textId="432CECC4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WIST1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0F805073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113537788</w:t>
            </w:r>
          </w:p>
        </w:tc>
      </w:tr>
      <w:tr w:rsidR="00614930" w:rsidRPr="00614930" w14:paraId="3712C016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15FD036A" w14:textId="2D8402FB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UBE2C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2678C0EB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113537788</w:t>
            </w:r>
          </w:p>
        </w:tc>
      </w:tr>
      <w:tr w:rsidR="00614930" w:rsidRPr="00614930" w14:paraId="0EF0B9DC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655FEB90" w14:textId="3C73209D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IL1RAP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2BDCD41F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113537788</w:t>
            </w:r>
          </w:p>
        </w:tc>
      </w:tr>
      <w:tr w:rsidR="00614930" w:rsidRPr="00614930" w14:paraId="5EBECA67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4416D469" w14:textId="27B7012D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BMP6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3ADF8F6B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113537788</w:t>
            </w:r>
          </w:p>
        </w:tc>
      </w:tr>
      <w:tr w:rsidR="00614930" w:rsidRPr="00614930" w14:paraId="3BDBA155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5867B97E" w14:textId="32B4E288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ELK1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1E43FC14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113537788</w:t>
            </w:r>
          </w:p>
        </w:tc>
      </w:tr>
      <w:tr w:rsidR="00614930" w:rsidRPr="00614930" w14:paraId="522010BA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73C8FF09" w14:textId="6063444F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RDX4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00ECEF37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113537788</w:t>
            </w:r>
          </w:p>
        </w:tc>
      </w:tr>
      <w:tr w:rsidR="00614930" w:rsidRPr="00614930" w14:paraId="35E20CDA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332E8E81" w14:textId="5B4080C9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BNIP3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1C1DCA06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113537788</w:t>
            </w:r>
          </w:p>
        </w:tc>
      </w:tr>
      <w:tr w:rsidR="00614930" w:rsidRPr="00614930" w14:paraId="7CAD8419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3C13CE01" w14:textId="5499830C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BNIP3L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5ED2C8CA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113537788</w:t>
            </w:r>
          </w:p>
        </w:tc>
      </w:tr>
      <w:tr w:rsidR="00614930" w:rsidRPr="00614930" w14:paraId="5B0A1D6F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27B1AAE5" w14:textId="20455002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KDM3A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65F5D7C0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113537788</w:t>
            </w:r>
          </w:p>
        </w:tc>
      </w:tr>
      <w:tr w:rsidR="00614930" w:rsidRPr="00614930" w14:paraId="16495D60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2E180BFC" w14:textId="1E1B1EBE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LMO3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6B908229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113537788</w:t>
            </w:r>
          </w:p>
        </w:tc>
      </w:tr>
      <w:tr w:rsidR="00614930" w:rsidRPr="00614930" w14:paraId="0F5FFB34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178FF77B" w14:textId="1177137A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ZNF32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0915E7BA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113537788</w:t>
            </w:r>
          </w:p>
        </w:tc>
      </w:tr>
      <w:tr w:rsidR="00614930" w:rsidRPr="00614930" w14:paraId="14C191ED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7034A9C4" w14:textId="2032E87E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IR200B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2F61C707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113537788</w:t>
            </w:r>
          </w:p>
        </w:tc>
      </w:tr>
      <w:tr w:rsidR="00614930" w:rsidRPr="00614930" w14:paraId="32A855A9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6107FDBF" w14:textId="5C0DF3F3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IR525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0A9E81A0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113537788</w:t>
            </w:r>
          </w:p>
        </w:tc>
      </w:tr>
      <w:tr w:rsidR="00614930" w:rsidRPr="00614930" w14:paraId="563FDCAE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7EEB1580" w14:textId="1E54AABD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IR363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1BA4B8ED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113537788</w:t>
            </w:r>
          </w:p>
        </w:tc>
      </w:tr>
      <w:tr w:rsidR="00614930" w:rsidRPr="00614930" w14:paraId="40BF1E25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6B01D274" w14:textId="3126D8FF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UBB3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3FF3A4C7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099521399</w:t>
            </w:r>
          </w:p>
        </w:tc>
      </w:tr>
      <w:tr w:rsidR="00614930" w:rsidRPr="00614930" w14:paraId="71DB8FFC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7EF437DF" w14:textId="3A5F7B4A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P90B1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7A105C52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099521399</w:t>
            </w:r>
          </w:p>
        </w:tc>
      </w:tr>
      <w:tr w:rsidR="00614930" w:rsidRPr="00614930" w14:paraId="05CA39DD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0F2FA1D9" w14:textId="7C0998C0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TPN11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3160B981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07930243</w:t>
            </w:r>
          </w:p>
        </w:tc>
      </w:tr>
      <w:tr w:rsidR="00614930" w:rsidRPr="00614930" w14:paraId="1C8DFD75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3A1A75E7" w14:textId="1735F9E9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LC2A1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2429F59D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07930243</w:t>
            </w:r>
          </w:p>
        </w:tc>
      </w:tr>
      <w:tr w:rsidR="00614930" w:rsidRPr="00614930" w14:paraId="75FC9B21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0E413F6F" w14:textId="0CC11260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MOX1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782B3533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07930243</w:t>
            </w:r>
          </w:p>
        </w:tc>
      </w:tr>
      <w:tr w:rsidR="00614930" w:rsidRPr="00614930" w14:paraId="4C65997F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76D82BAF" w14:textId="65EA9F3A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RKACA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5E10CB96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07930243</w:t>
            </w:r>
          </w:p>
        </w:tc>
      </w:tr>
      <w:tr w:rsidR="00614930" w:rsidRPr="00614930" w14:paraId="5A82B7E9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70BE8103" w14:textId="74EB504E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AK3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57685529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07930243</w:t>
            </w:r>
          </w:p>
        </w:tc>
      </w:tr>
      <w:tr w:rsidR="00614930" w:rsidRPr="00614930" w14:paraId="783503FF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63D65B5B" w14:textId="0274B12F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IK3R2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317B999C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07930243</w:t>
            </w:r>
          </w:p>
        </w:tc>
      </w:tr>
      <w:tr w:rsidR="00614930" w:rsidRPr="00614930" w14:paraId="75035588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24E734D1" w14:textId="51BDFA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PP2CA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54E1EE0C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07930243</w:t>
            </w:r>
          </w:p>
        </w:tc>
      </w:tr>
      <w:tr w:rsidR="00614930" w:rsidRPr="00614930" w14:paraId="34ED6392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1BF54B9A" w14:textId="003E8F63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ASP6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2C621CE7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07930243</w:t>
            </w:r>
          </w:p>
        </w:tc>
      </w:tr>
      <w:tr w:rsidR="00614930" w:rsidRPr="00614930" w14:paraId="538AAD2C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12119EED" w14:textId="7B0F7F82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D36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490AA2A1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07930243</w:t>
            </w:r>
          </w:p>
        </w:tc>
      </w:tr>
      <w:tr w:rsidR="00614930" w:rsidRPr="00614930" w14:paraId="64807FF5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0A224655" w14:textId="1C9BA76D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DH3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5FF0DA15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07930243</w:t>
            </w:r>
          </w:p>
        </w:tc>
      </w:tr>
      <w:tr w:rsidR="00614930" w:rsidRPr="00614930" w14:paraId="32180DD0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30B9BD96" w14:textId="1A72B294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LRP1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60AAE654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07930243</w:t>
            </w:r>
          </w:p>
        </w:tc>
      </w:tr>
      <w:tr w:rsidR="00614930" w:rsidRPr="00614930" w14:paraId="7C2124D0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5FD6AC6B" w14:textId="3D399129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TK6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49A16621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07930243</w:t>
            </w:r>
          </w:p>
        </w:tc>
      </w:tr>
      <w:tr w:rsidR="00614930" w:rsidRPr="00614930" w14:paraId="42462876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1E8E2B3D" w14:textId="6482B0FA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EEF2K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4F1D7762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07930243</w:t>
            </w:r>
          </w:p>
        </w:tc>
      </w:tr>
      <w:tr w:rsidR="00614930" w:rsidRPr="00614930" w14:paraId="0D8569BD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188B1B0D" w14:textId="04CC53EB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LO1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2B996F95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07930243</w:t>
            </w:r>
          </w:p>
        </w:tc>
      </w:tr>
      <w:tr w:rsidR="00614930" w:rsidRPr="00614930" w14:paraId="73257272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52362F1B" w14:textId="2DBC23D5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LPAR1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03BA0889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07930243</w:t>
            </w:r>
          </w:p>
        </w:tc>
      </w:tr>
      <w:tr w:rsidR="00614930" w:rsidRPr="00614930" w14:paraId="3E938D2A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7EA476D9" w14:textId="25B76478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AK2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0670515B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07930243</w:t>
            </w:r>
          </w:p>
        </w:tc>
      </w:tr>
      <w:tr w:rsidR="00614930" w:rsidRPr="00614930" w14:paraId="6B9B338D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3D9B69C9" w14:textId="07960B04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DCY10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0E362295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07930243</w:t>
            </w:r>
          </w:p>
        </w:tc>
      </w:tr>
      <w:tr w:rsidR="00614930" w:rsidRPr="00614930" w14:paraId="3A111CFA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3C15A0C8" w14:textId="22314D81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BL2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24C5FC8A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07930243</w:t>
            </w:r>
          </w:p>
        </w:tc>
      </w:tr>
      <w:tr w:rsidR="00614930" w:rsidRPr="00614930" w14:paraId="16746510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3D917DC9" w14:textId="5877186A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EACAM1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11934F21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07930243</w:t>
            </w:r>
          </w:p>
        </w:tc>
      </w:tr>
      <w:tr w:rsidR="00614930" w:rsidRPr="00614930" w14:paraId="0E75568A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0A55C712" w14:textId="6BF09071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DF2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17C2B01E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07930243</w:t>
            </w:r>
          </w:p>
        </w:tc>
      </w:tr>
      <w:tr w:rsidR="00614930" w:rsidRPr="00614930" w14:paraId="097C9C67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4685A2D5" w14:textId="06E23B83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IRPA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0FC48FC9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07930243</w:t>
            </w:r>
          </w:p>
        </w:tc>
      </w:tr>
      <w:tr w:rsidR="00614930" w:rsidRPr="00614930" w14:paraId="4BC58FB4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0C88C18F" w14:textId="3011B8D4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RAF2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75764FE1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07930243</w:t>
            </w:r>
          </w:p>
        </w:tc>
      </w:tr>
      <w:tr w:rsidR="00614930" w:rsidRPr="00614930" w14:paraId="70F17F2C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7526C10F" w14:textId="32EC653F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POBEC3G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6AC94007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07930243</w:t>
            </w:r>
          </w:p>
        </w:tc>
      </w:tr>
      <w:tr w:rsidR="00614930" w:rsidRPr="00614930" w14:paraId="404233BE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7BA8B0FE" w14:textId="31F4FFA0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NX1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119B03C7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07930243</w:t>
            </w:r>
          </w:p>
        </w:tc>
      </w:tr>
      <w:tr w:rsidR="00614930" w:rsidRPr="00614930" w14:paraId="2FABD30A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46C7CD80" w14:textId="1EFF5985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NFRSF12A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7A237A4B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07930243</w:t>
            </w:r>
          </w:p>
        </w:tc>
      </w:tr>
      <w:tr w:rsidR="00614930" w:rsidRPr="00614930" w14:paraId="092C80DA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6DCC056A" w14:textId="451A063A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VPS37A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46F8AB18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07930243</w:t>
            </w:r>
          </w:p>
        </w:tc>
      </w:tr>
      <w:tr w:rsidR="00614930" w:rsidRPr="00614930" w14:paraId="3D39C6DB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0B57EE42" w14:textId="126DC0C8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BAG1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475C2342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07930243</w:t>
            </w:r>
          </w:p>
        </w:tc>
      </w:tr>
      <w:tr w:rsidR="00614930" w:rsidRPr="00614930" w14:paraId="447BBBBE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6C8E871D" w14:textId="178966BD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IL17A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32E24F48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07930243</w:t>
            </w:r>
          </w:p>
        </w:tc>
      </w:tr>
      <w:tr w:rsidR="00614930" w:rsidRPr="00614930" w14:paraId="686FE8A7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59DE4C20" w14:textId="0D372F5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OL13A1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401B5B3D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07930243</w:t>
            </w:r>
          </w:p>
        </w:tc>
      </w:tr>
      <w:tr w:rsidR="00614930" w:rsidRPr="00614930" w14:paraId="6EAC60C1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283D45E1" w14:textId="191FC572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AD9A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51AEA234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07930243</w:t>
            </w:r>
          </w:p>
        </w:tc>
      </w:tr>
      <w:tr w:rsidR="00614930" w:rsidRPr="00614930" w14:paraId="165BDB0F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6608B95B" w14:textId="72E659AA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IFI27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77BBD1F7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07930243</w:t>
            </w:r>
          </w:p>
        </w:tc>
      </w:tr>
      <w:tr w:rsidR="00614930" w:rsidRPr="00614930" w14:paraId="77CCD801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5CEF80A6" w14:textId="0A0AB1E4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EGF11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6B2754F7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07930243</w:t>
            </w:r>
          </w:p>
        </w:tc>
      </w:tr>
      <w:tr w:rsidR="00614930" w:rsidRPr="00614930" w14:paraId="56B1BB36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088785C5" w14:textId="5757374B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ITPRIP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52237D27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07930243</w:t>
            </w:r>
          </w:p>
        </w:tc>
      </w:tr>
      <w:tr w:rsidR="00614930" w:rsidRPr="00614930" w14:paraId="4993DD7F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7B67E147" w14:textId="47F10C51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BCL2L15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5B3A58C0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07930243</w:t>
            </w:r>
          </w:p>
        </w:tc>
      </w:tr>
      <w:tr w:rsidR="00614930" w:rsidRPr="00614930" w14:paraId="5F927A96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48A51CBD" w14:textId="057251A0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NAI2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014C6311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050556302</w:t>
            </w:r>
          </w:p>
        </w:tc>
      </w:tr>
      <w:tr w:rsidR="00614930" w:rsidRPr="00614930" w14:paraId="52C4F6BF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1175C654" w14:textId="0DB22492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LUD1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6E464553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038692951</w:t>
            </w:r>
          </w:p>
        </w:tc>
      </w:tr>
      <w:tr w:rsidR="00614930" w:rsidRPr="00614930" w14:paraId="511D1EFB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693AD87F" w14:textId="0631A66C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OTCH3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11907B8C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038692951</w:t>
            </w:r>
          </w:p>
        </w:tc>
      </w:tr>
      <w:tr w:rsidR="00614930" w:rsidRPr="00614930" w14:paraId="1D9BF00D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653A596D" w14:textId="39CA253F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TPN1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0A858710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038692951</w:t>
            </w:r>
          </w:p>
        </w:tc>
      </w:tr>
      <w:tr w:rsidR="00614930" w:rsidRPr="00614930" w14:paraId="3713146C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0254F66C" w14:textId="1B03BB94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FASN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107E3C98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038692951</w:t>
            </w:r>
          </w:p>
        </w:tc>
      </w:tr>
      <w:tr w:rsidR="00614930" w:rsidRPr="00614930" w14:paraId="1846EF65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720353F7" w14:textId="793FE07F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YH9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04B917AE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038692951</w:t>
            </w:r>
          </w:p>
        </w:tc>
      </w:tr>
      <w:tr w:rsidR="00614930" w:rsidRPr="00614930" w14:paraId="5B02A2A4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745ABC0C" w14:textId="22947022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PS6KB1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57ED07B4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038692951</w:t>
            </w:r>
          </w:p>
        </w:tc>
      </w:tr>
      <w:tr w:rsidR="00614930" w:rsidRPr="00614930" w14:paraId="54496C8B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0F26531C" w14:textId="339E95E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IRT1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4C4F115E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038692951</w:t>
            </w:r>
          </w:p>
        </w:tc>
      </w:tr>
      <w:tr w:rsidR="00614930" w:rsidRPr="00614930" w14:paraId="7F58B476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1FD5E9AA" w14:textId="65E998AE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PM1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6C71D813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038692951</w:t>
            </w:r>
          </w:p>
        </w:tc>
      </w:tr>
      <w:tr w:rsidR="00614930" w:rsidRPr="00614930" w14:paraId="5A2DB233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09100955" w14:textId="4D933C4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PP2R1A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4742BC19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038692951</w:t>
            </w:r>
          </w:p>
        </w:tc>
      </w:tr>
      <w:tr w:rsidR="00614930" w:rsidRPr="00614930" w14:paraId="6C3D3895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261A33D5" w14:textId="247C4D4E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OL4A2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56433C08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038692951</w:t>
            </w:r>
          </w:p>
        </w:tc>
      </w:tr>
      <w:tr w:rsidR="00614930" w:rsidRPr="00614930" w14:paraId="273700A5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03B09AF4" w14:textId="4FAE7730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TNND1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293528A2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038692951</w:t>
            </w:r>
          </w:p>
        </w:tc>
      </w:tr>
      <w:tr w:rsidR="00614930" w:rsidRPr="00614930" w14:paraId="02E078DB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04207583" w14:textId="731F3BB5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MP11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6C48E593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038692951</w:t>
            </w:r>
          </w:p>
        </w:tc>
      </w:tr>
      <w:tr w:rsidR="00614930" w:rsidRPr="00614930" w14:paraId="6A3906DE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78890893" w14:textId="104295B4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D151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3C1AF740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038692951</w:t>
            </w:r>
          </w:p>
        </w:tc>
      </w:tr>
      <w:tr w:rsidR="00614930" w:rsidRPr="00614930" w14:paraId="5B52B8D5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28C95E06" w14:textId="6575D31C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PP2R2A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5028CAD2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038692951</w:t>
            </w:r>
          </w:p>
        </w:tc>
      </w:tr>
      <w:tr w:rsidR="00614930" w:rsidRPr="00614930" w14:paraId="1FE92CA9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0F89B499" w14:textId="7430C644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EMA7A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30E216AB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038692951</w:t>
            </w:r>
          </w:p>
        </w:tc>
      </w:tr>
      <w:tr w:rsidR="00614930" w:rsidRPr="00614930" w14:paraId="2A350F2D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4F6312E8" w14:textId="0E330A8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RHGEF7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26D91B02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038692951</w:t>
            </w:r>
          </w:p>
        </w:tc>
      </w:tr>
      <w:tr w:rsidR="00614930" w:rsidRPr="00614930" w14:paraId="3237AE53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5093F4DB" w14:textId="57279F34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BST2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572568A6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038692951</w:t>
            </w:r>
          </w:p>
        </w:tc>
      </w:tr>
      <w:tr w:rsidR="00614930" w:rsidRPr="00614930" w14:paraId="2E76D8BE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1D2771E8" w14:textId="261376A4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PP2R5A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0D499D43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038692951</w:t>
            </w:r>
          </w:p>
        </w:tc>
      </w:tr>
      <w:tr w:rsidR="00614930" w:rsidRPr="00614930" w14:paraId="1ADEDF2E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2065CB04" w14:textId="53BB48DE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PP2R2D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7C2A11B2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038692951</w:t>
            </w:r>
          </w:p>
        </w:tc>
      </w:tr>
      <w:tr w:rsidR="00614930" w:rsidRPr="00614930" w14:paraId="18693164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7324A23A" w14:textId="52E75DF0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CN1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5F7085F3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038692951</w:t>
            </w:r>
          </w:p>
        </w:tc>
      </w:tr>
      <w:tr w:rsidR="00614930" w:rsidRPr="00614930" w14:paraId="36BAD0B8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1698923C" w14:textId="110BB29B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CDC178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762ED785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038692951</w:t>
            </w:r>
          </w:p>
        </w:tc>
      </w:tr>
      <w:tr w:rsidR="00614930" w:rsidRPr="00614930" w14:paraId="0B2C3296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37E5FEA2" w14:textId="08CFA5CD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IR10A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0D6653E3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038692951</w:t>
            </w:r>
          </w:p>
        </w:tc>
      </w:tr>
      <w:tr w:rsidR="00614930" w:rsidRPr="00614930" w14:paraId="1FDD27E5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399D695A" w14:textId="21185382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IR30C1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66DF78C3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038692951</w:t>
            </w:r>
          </w:p>
        </w:tc>
      </w:tr>
      <w:tr w:rsidR="00614930" w:rsidRPr="00614930" w14:paraId="3F1B0981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02504ECE" w14:textId="3D48783F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IR30B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5DEBDF0E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038692951</w:t>
            </w:r>
          </w:p>
        </w:tc>
      </w:tr>
      <w:tr w:rsidR="00614930" w:rsidRPr="00614930" w14:paraId="2C71F495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0B486625" w14:textId="2039D072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HC1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73834978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01773119</w:t>
            </w:r>
          </w:p>
        </w:tc>
      </w:tr>
      <w:tr w:rsidR="00614930" w:rsidRPr="00614930" w14:paraId="45352CD9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2AC0B8F2" w14:textId="64FE6ACC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BUB1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3E83D3F6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85769749</w:t>
            </w:r>
          </w:p>
        </w:tc>
      </w:tr>
      <w:tr w:rsidR="00614930" w:rsidRPr="00614930" w14:paraId="152B7C4E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240655E1" w14:textId="0F53F598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DC25C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2219526F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85769749</w:t>
            </w:r>
          </w:p>
        </w:tc>
      </w:tr>
      <w:tr w:rsidR="00614930" w:rsidRPr="00614930" w14:paraId="1EBE5E10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404C7907" w14:textId="230187C3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BUB3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50CBE054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85769749</w:t>
            </w:r>
          </w:p>
        </w:tc>
      </w:tr>
      <w:tr w:rsidR="00614930" w:rsidRPr="00614930" w14:paraId="2397EB3D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082B46A3" w14:textId="0CC1F885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FER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7F417EE1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85769749</w:t>
            </w:r>
          </w:p>
        </w:tc>
      </w:tr>
      <w:tr w:rsidR="00614930" w:rsidRPr="00614930" w14:paraId="521B5DEF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162835D1" w14:textId="0867AE08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ITGB5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1FA53E50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85769749</w:t>
            </w:r>
          </w:p>
        </w:tc>
      </w:tr>
      <w:tr w:rsidR="00614930" w:rsidRPr="00614930" w14:paraId="210BB3B3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7EEF8C76" w14:textId="0C8C26BA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ETD2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46EC879F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85769749</w:t>
            </w:r>
          </w:p>
        </w:tc>
      </w:tr>
      <w:tr w:rsidR="00614930" w:rsidRPr="00614930" w14:paraId="0010F992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58F99E36" w14:textId="77B65B6C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P73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7B3762B1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85769749</w:t>
            </w:r>
          </w:p>
        </w:tc>
      </w:tr>
      <w:tr w:rsidR="00614930" w:rsidRPr="00614930" w14:paraId="05D61173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26430C5D" w14:textId="29DE44BB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DK1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753E19B6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85769749</w:t>
            </w:r>
          </w:p>
        </w:tc>
      </w:tr>
      <w:tr w:rsidR="00614930" w:rsidRPr="00614930" w14:paraId="1A6300D1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0068295F" w14:textId="4EFF9592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LCO1B3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3707C4A7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85769749</w:t>
            </w:r>
          </w:p>
        </w:tc>
      </w:tr>
      <w:tr w:rsidR="00614930" w:rsidRPr="00614930" w14:paraId="13305B74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63231C8D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BCL2L2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550B4A21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85769749</w:t>
            </w:r>
          </w:p>
        </w:tc>
      </w:tr>
      <w:tr w:rsidR="00614930" w:rsidRPr="00614930" w14:paraId="1FA93747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41312F08" w14:textId="3E19E180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D2L1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16E62119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85769749</w:t>
            </w:r>
          </w:p>
        </w:tc>
      </w:tr>
      <w:tr w:rsidR="00614930" w:rsidRPr="00614930" w14:paraId="1D932232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39BA5138" w14:textId="01ECAEB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LG1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3BCAB48D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85769749</w:t>
            </w:r>
          </w:p>
        </w:tc>
      </w:tr>
      <w:tr w:rsidR="00614930" w:rsidRPr="00614930" w14:paraId="243B93E2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30939ED3" w14:textId="6FF75355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DCD6IP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2A40C325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85769749</w:t>
            </w:r>
          </w:p>
        </w:tc>
      </w:tr>
      <w:tr w:rsidR="00614930" w:rsidRPr="00614930" w14:paraId="1DD6C517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1CA512F4" w14:textId="7E44CE33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EDAR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03D4E9EB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85769749</w:t>
            </w:r>
          </w:p>
        </w:tc>
      </w:tr>
      <w:tr w:rsidR="00614930" w:rsidRPr="00614930" w14:paraId="11D20C3D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5353C511" w14:textId="30A78811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CRIB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4FBC027A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85769749</w:t>
            </w:r>
          </w:p>
        </w:tc>
      </w:tr>
      <w:tr w:rsidR="00614930" w:rsidRPr="00614930" w14:paraId="49DEF653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422C441F" w14:textId="261BD2AA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H3GLB1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373E2970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85769749</w:t>
            </w:r>
          </w:p>
        </w:tc>
      </w:tr>
      <w:tr w:rsidR="00614930" w:rsidRPr="00614930" w14:paraId="3C3DD473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099CA526" w14:textId="146D791C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DGF1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597851DC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85769749</w:t>
            </w:r>
          </w:p>
        </w:tc>
      </w:tr>
      <w:tr w:rsidR="00614930" w:rsidRPr="00614930" w14:paraId="08EEDCDB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2B0C1DF7" w14:textId="46CBE73C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YNLL2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0AE64C93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85769749</w:t>
            </w:r>
          </w:p>
        </w:tc>
      </w:tr>
      <w:tr w:rsidR="00614930" w:rsidRPr="00614930" w14:paraId="2A964D97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4E9B71A2" w14:textId="1772CE41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SC2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3C6336E8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58890557</w:t>
            </w:r>
          </w:p>
        </w:tc>
      </w:tr>
      <w:tr w:rsidR="00614930" w:rsidRPr="00614930" w14:paraId="099377E4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632B71BC" w14:textId="2A5F44D8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BAG4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14B72CBA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21423197</w:t>
            </w:r>
          </w:p>
        </w:tc>
      </w:tr>
      <w:tr w:rsidR="00614930" w:rsidRPr="00614930" w14:paraId="24E5CF3B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796B0CA3" w14:textId="23E0D2E9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P3K7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1AD0CCDE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18281138</w:t>
            </w:r>
          </w:p>
        </w:tc>
      </w:tr>
      <w:tr w:rsidR="00614930" w:rsidRPr="00614930" w14:paraId="4F14437B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1F4BDE21" w14:textId="0307F03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F10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3C956DB5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858001709</w:t>
            </w:r>
          </w:p>
        </w:tc>
      </w:tr>
      <w:tr w:rsidR="00614930" w:rsidRPr="00614930" w14:paraId="46D31774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576DA66A" w14:textId="629730F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F3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24961D75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858001709</w:t>
            </w:r>
          </w:p>
        </w:tc>
      </w:tr>
      <w:tr w:rsidR="00614930" w:rsidRPr="00614930" w14:paraId="19FDACE9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2B378A8B" w14:textId="5D3E5C68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DAMTSL1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0CCAC254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858001709</w:t>
            </w:r>
          </w:p>
        </w:tc>
      </w:tr>
      <w:tr w:rsidR="00614930" w:rsidRPr="00614930" w14:paraId="2A225BF7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33DF1D1E" w14:textId="3C6BE91C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ERPINB1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116CE3C4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858001709</w:t>
            </w:r>
          </w:p>
        </w:tc>
      </w:tr>
      <w:tr w:rsidR="00614930" w:rsidRPr="00614930" w14:paraId="5A1B1AE7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032ECB75" w14:textId="12DA9D28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IR181A1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353FF360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858001709</w:t>
            </w:r>
          </w:p>
        </w:tc>
      </w:tr>
      <w:tr w:rsidR="00614930" w:rsidRPr="00614930" w14:paraId="3E48D598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5CE3E975" w14:textId="67CBD408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P3K1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2E8009AB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838916838</w:t>
            </w:r>
          </w:p>
        </w:tc>
      </w:tr>
      <w:tr w:rsidR="00614930" w:rsidRPr="00614930" w14:paraId="7F26F50F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0B370788" w14:textId="11922235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TBP1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5928A1AE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838916838</w:t>
            </w:r>
          </w:p>
        </w:tc>
      </w:tr>
      <w:tr w:rsidR="00614930" w:rsidRPr="00614930" w14:paraId="7617D6F4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14943710" w14:textId="2E3702ED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EACAM4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151128F9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80468148</w:t>
            </w:r>
          </w:p>
        </w:tc>
      </w:tr>
      <w:tr w:rsidR="00614930" w:rsidRPr="00614930" w14:paraId="79747F9E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0B9E37B2" w14:textId="0F78165E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XN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4FCB4E40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792410553</w:t>
            </w:r>
          </w:p>
        </w:tc>
      </w:tr>
      <w:tr w:rsidR="00614930" w:rsidRPr="00614930" w14:paraId="2EB0BA49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0550D16E" w14:textId="0CFEC694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LAT1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087F1459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78862381</w:t>
            </w:r>
          </w:p>
        </w:tc>
      </w:tr>
      <w:tr w:rsidR="00614930" w:rsidRPr="00614930" w14:paraId="699AB81C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4CE74ECC" w14:textId="2514D89C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IKBKG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60C6BE80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737589896</w:t>
            </w:r>
          </w:p>
        </w:tc>
      </w:tr>
      <w:tr w:rsidR="00614930" w:rsidRPr="00614930" w14:paraId="0D9CD281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6F95F145" w14:textId="2BC69F08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FDP1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6655E1DE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737589896</w:t>
            </w:r>
          </w:p>
        </w:tc>
      </w:tr>
      <w:tr w:rsidR="00614930" w:rsidRPr="00614930" w14:paraId="7208D691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54444F1E" w14:textId="7DCFBEE2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RYBA1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5B9C0AD6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737589896</w:t>
            </w:r>
          </w:p>
        </w:tc>
      </w:tr>
      <w:tr w:rsidR="00614930" w:rsidRPr="00614930" w14:paraId="58DA0505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581C7C19" w14:textId="25DAE129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ERPINE1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57D1BBFF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731193423</w:t>
            </w:r>
          </w:p>
        </w:tc>
      </w:tr>
      <w:tr w:rsidR="00614930" w:rsidRPr="00614930" w14:paraId="2B130987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3EFF72AC" w14:textId="58FC9B83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FOXO3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68DF12DD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729933083</w:t>
            </w:r>
          </w:p>
        </w:tc>
      </w:tr>
      <w:tr w:rsidR="00614930" w:rsidRPr="00614930" w14:paraId="32A54AAB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1461432F" w14:textId="6DE6E494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CTG1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725B1775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711148858</w:t>
            </w:r>
          </w:p>
        </w:tc>
      </w:tr>
      <w:tr w:rsidR="00614930" w:rsidRPr="00614930" w14:paraId="43F7C939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0A2E46C2" w14:textId="4DDBE27F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RHGDIA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2C5D42A4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711148858</w:t>
            </w:r>
          </w:p>
        </w:tc>
      </w:tr>
      <w:tr w:rsidR="00614930" w:rsidRPr="00614930" w14:paraId="4F5E5B1E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13EF7790" w14:textId="078D0F29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EZR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64CA7958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711148858</w:t>
            </w:r>
          </w:p>
        </w:tc>
      </w:tr>
      <w:tr w:rsidR="00614930" w:rsidRPr="00614930" w14:paraId="33CF2F1E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71DA73CC" w14:textId="498B5662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LC39A6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64995A82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711148858</w:t>
            </w:r>
          </w:p>
        </w:tc>
      </w:tr>
      <w:tr w:rsidR="00614930" w:rsidRPr="00614930" w14:paraId="7DE13938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2E4F69F1" w14:textId="017DDA2D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BIN1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37A00670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701339006</w:t>
            </w:r>
          </w:p>
        </w:tc>
      </w:tr>
      <w:tr w:rsidR="00614930" w:rsidRPr="00614930" w14:paraId="287DD46C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445D19FF" w14:textId="5427AB64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IAM1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42BB20D5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701339006</w:t>
            </w:r>
          </w:p>
        </w:tc>
      </w:tr>
      <w:tr w:rsidR="00614930" w:rsidRPr="00614930" w14:paraId="5B4539B2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7E4B0ABF" w14:textId="10E6FA44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DPK1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1FE84796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696958065</w:t>
            </w:r>
          </w:p>
        </w:tc>
      </w:tr>
      <w:tr w:rsidR="00614930" w:rsidRPr="00614930" w14:paraId="229A6A05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09C351B0" w14:textId="081BC6F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MAD7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25218642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674070597</w:t>
            </w:r>
          </w:p>
        </w:tc>
      </w:tr>
      <w:tr w:rsidR="00614930" w:rsidRPr="00614930" w14:paraId="5ADAB2CA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18E211D8" w14:textId="2CACB76A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TRK3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33D33EA5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64390862</w:t>
            </w:r>
          </w:p>
        </w:tc>
      </w:tr>
      <w:tr w:rsidR="00614930" w:rsidRPr="00614930" w14:paraId="63EA6E11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1309E76C" w14:textId="7905347F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HOC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7DFFCD42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64390862</w:t>
            </w:r>
          </w:p>
        </w:tc>
      </w:tr>
      <w:tr w:rsidR="00614930" w:rsidRPr="00614930" w14:paraId="2DAE5673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338D7D0F" w14:textId="57BBE7EB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ASP2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56037E17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636003375</w:t>
            </w:r>
          </w:p>
        </w:tc>
      </w:tr>
      <w:tr w:rsidR="00614930" w:rsidRPr="00614930" w14:paraId="277480D9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143748C1" w14:textId="5EBCFEE8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NC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27EED8D3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612663269</w:t>
            </w:r>
          </w:p>
        </w:tc>
      </w:tr>
      <w:tr w:rsidR="00614930" w:rsidRPr="00614930" w14:paraId="0FD17430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3B7FBC48" w14:textId="138BF0A3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IRF6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2E66D985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612663269</w:t>
            </w:r>
          </w:p>
        </w:tc>
      </w:tr>
      <w:tr w:rsidR="00614930" w:rsidRPr="00614930" w14:paraId="647933AD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71630025" w14:textId="7A9B5555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OTAIR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7E0979CF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609673321</w:t>
            </w:r>
          </w:p>
        </w:tc>
      </w:tr>
      <w:tr w:rsidR="00614930" w:rsidRPr="00614930" w14:paraId="0DF5663C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18C05CAD" w14:textId="34259FF5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NE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26B010BF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87587357</w:t>
            </w:r>
          </w:p>
        </w:tc>
      </w:tr>
      <w:tr w:rsidR="00614930" w:rsidRPr="00614930" w14:paraId="16752B0F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1A5FBD7A" w14:textId="22763A12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XAF1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65F4B534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87587357</w:t>
            </w:r>
          </w:p>
        </w:tc>
      </w:tr>
      <w:tr w:rsidR="00614930" w:rsidRPr="00614930" w14:paraId="1C7B6A99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28019260" w14:textId="2C9E83A1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FRP1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5F5941FE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83380818</w:t>
            </w:r>
          </w:p>
        </w:tc>
      </w:tr>
      <w:tr w:rsidR="00614930" w:rsidRPr="00614930" w14:paraId="0551F92C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45B52D3F" w14:textId="582C8F14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P2K2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5295B688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69063902</w:t>
            </w:r>
          </w:p>
        </w:tc>
      </w:tr>
      <w:tr w:rsidR="00614930" w:rsidRPr="00614930" w14:paraId="623544BE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34D0B9B8" w14:textId="4079D911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SK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46718C2E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69063902</w:t>
            </w:r>
          </w:p>
        </w:tc>
      </w:tr>
      <w:tr w:rsidR="00614930" w:rsidRPr="00614930" w14:paraId="3F268FE0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309B05BD" w14:textId="1D89431C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IK3C2B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4637FFE6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69063902</w:t>
            </w:r>
          </w:p>
        </w:tc>
      </w:tr>
      <w:tr w:rsidR="00614930" w:rsidRPr="00614930" w14:paraId="04B59176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456A6B67" w14:textId="35E04C29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FOXC2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1EA71EE5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69063902</w:t>
            </w:r>
          </w:p>
        </w:tc>
      </w:tr>
      <w:tr w:rsidR="00614930" w:rsidRPr="00614930" w14:paraId="0B8CBDE2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449A06CD" w14:textId="78D68334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GLN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6403C362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69063902</w:t>
            </w:r>
          </w:p>
        </w:tc>
      </w:tr>
      <w:tr w:rsidR="00614930" w:rsidRPr="00614930" w14:paraId="5F260ED5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315D4A04" w14:textId="58745893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RHGDIB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62ED424C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69063902</w:t>
            </w:r>
          </w:p>
        </w:tc>
      </w:tr>
      <w:tr w:rsidR="00614930" w:rsidRPr="00614930" w14:paraId="451BCD41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5213E6E8" w14:textId="0276F4D2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ENDOG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608E30D7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69063902</w:t>
            </w:r>
          </w:p>
        </w:tc>
      </w:tr>
      <w:tr w:rsidR="00614930" w:rsidRPr="00614930" w14:paraId="7CAC4936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569E08F5" w14:textId="289AC19B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FBLIM1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07CA90C0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69063902</w:t>
            </w:r>
          </w:p>
        </w:tc>
      </w:tr>
      <w:tr w:rsidR="00614930" w:rsidRPr="00614930" w14:paraId="501A42DD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7881A057" w14:textId="54021C52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CDC80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1FF11B6D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69063902</w:t>
            </w:r>
          </w:p>
        </w:tc>
      </w:tr>
      <w:tr w:rsidR="00614930" w:rsidRPr="00614930" w14:paraId="441855F1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1A840AB4" w14:textId="70054B6E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ACK1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569B5CE0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69063902</w:t>
            </w:r>
          </w:p>
        </w:tc>
      </w:tr>
      <w:tr w:rsidR="00614930" w:rsidRPr="00614930" w14:paraId="76856209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74A5E008" w14:textId="162BAC68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RKD1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1A9078D0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60318828</w:t>
            </w:r>
          </w:p>
        </w:tc>
      </w:tr>
      <w:tr w:rsidR="00614930" w:rsidRPr="00614930" w14:paraId="24B953BD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760EF9C3" w14:textId="2481C58F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LDHA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3790AFD7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3015697</w:t>
            </w:r>
          </w:p>
        </w:tc>
      </w:tr>
      <w:tr w:rsidR="00614930" w:rsidRPr="00614930" w14:paraId="06FBE361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74CE464F" w14:textId="2184C622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NXA2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286C3DEF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3015697</w:t>
            </w:r>
          </w:p>
        </w:tc>
      </w:tr>
      <w:tr w:rsidR="00614930" w:rsidRPr="00614930" w14:paraId="4AAB15F6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084EC34E" w14:textId="7DB1CF41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MARCE1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50A72A40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3015697</w:t>
            </w:r>
          </w:p>
        </w:tc>
      </w:tr>
      <w:tr w:rsidR="00614930" w:rsidRPr="00614930" w14:paraId="714CF37E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20766565" w14:textId="2968E6B4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PP1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791CA429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3015697</w:t>
            </w:r>
          </w:p>
        </w:tc>
      </w:tr>
      <w:tr w:rsidR="00614930" w:rsidRPr="00614930" w14:paraId="046AAE64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302620CF" w14:textId="3867450F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QSOX1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41C57EBD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3015697</w:t>
            </w:r>
          </w:p>
        </w:tc>
      </w:tr>
      <w:tr w:rsidR="00614930" w:rsidRPr="00614930" w14:paraId="455D8010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0BB0DDA4" w14:textId="6CD116BB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BFOX2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1B338F9B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3015697</w:t>
            </w:r>
          </w:p>
        </w:tc>
      </w:tr>
      <w:tr w:rsidR="00614930" w:rsidRPr="00614930" w14:paraId="543257C2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2F06C858" w14:textId="2C61EC4F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PS6KA3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3240AC57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95921612</w:t>
            </w:r>
          </w:p>
        </w:tc>
      </w:tr>
      <w:tr w:rsidR="00614930" w:rsidRPr="00614930" w14:paraId="4037544A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2A5D8179" w14:textId="43B36D96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DC42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603CCA2F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95921612</w:t>
            </w:r>
          </w:p>
        </w:tc>
      </w:tr>
      <w:tr w:rsidR="00614930" w:rsidRPr="00614930" w14:paraId="36AE5813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25A9831C" w14:textId="557FF9FE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OA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7317960C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95921612</w:t>
            </w:r>
          </w:p>
        </w:tc>
      </w:tr>
      <w:tr w:rsidR="00614930" w:rsidRPr="00614930" w14:paraId="55926CB9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5975960F" w14:textId="29A671B2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IP5K1C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0F0AB064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95921612</w:t>
            </w:r>
          </w:p>
        </w:tc>
      </w:tr>
      <w:tr w:rsidR="00614930" w:rsidRPr="00614930" w14:paraId="1BB80F40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6D61EA2B" w14:textId="71648D22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JUP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60616237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95921612</w:t>
            </w:r>
          </w:p>
        </w:tc>
      </w:tr>
      <w:tr w:rsidR="00614930" w:rsidRPr="00614930" w14:paraId="0A4B0158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7F2DB854" w14:textId="3987388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TF2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1805638E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95921612</w:t>
            </w:r>
          </w:p>
        </w:tc>
      </w:tr>
      <w:tr w:rsidR="00614930" w:rsidRPr="00614930" w14:paraId="235D03EF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7A7F5306" w14:textId="13907188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KX2-1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01A10704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95921612</w:t>
            </w:r>
          </w:p>
        </w:tc>
      </w:tr>
      <w:tr w:rsidR="00614930" w:rsidRPr="00614930" w14:paraId="2AB1693C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426CB693" w14:textId="276023C2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DRG1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5FA4FB91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95921612</w:t>
            </w:r>
          </w:p>
        </w:tc>
      </w:tr>
      <w:tr w:rsidR="00614930" w:rsidRPr="00614930" w14:paraId="1393CBF8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731EFAFC" w14:textId="2E48898B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RABP2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068F8DBC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95921612</w:t>
            </w:r>
          </w:p>
        </w:tc>
      </w:tr>
      <w:tr w:rsidR="00614930" w:rsidRPr="00614930" w14:paraId="2036C2EF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2804A0C4" w14:textId="2FD15896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ID2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54985778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95921612</w:t>
            </w:r>
          </w:p>
        </w:tc>
      </w:tr>
      <w:tr w:rsidR="00614930" w:rsidRPr="00614930" w14:paraId="2FFCB409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6FE0FB26" w14:textId="0D404A16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OCLN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250FE714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95921612</w:t>
            </w:r>
          </w:p>
        </w:tc>
      </w:tr>
      <w:tr w:rsidR="00614930" w:rsidRPr="00614930" w14:paraId="22619E07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0C939AEF" w14:textId="7666EE6D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EACAM8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15AB7840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95921612</w:t>
            </w:r>
          </w:p>
        </w:tc>
      </w:tr>
      <w:tr w:rsidR="00614930" w:rsidRPr="00614930" w14:paraId="7E87088A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15F83BC0" w14:textId="65D5D3E4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ITPNC1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6F18F9FB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95921612</w:t>
            </w:r>
          </w:p>
        </w:tc>
      </w:tr>
      <w:tr w:rsidR="00614930" w:rsidRPr="00614930" w14:paraId="2D97E7B5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1D5F8B79" w14:textId="572EBB40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FAP1L1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757665D0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95921612</w:t>
            </w:r>
          </w:p>
        </w:tc>
      </w:tr>
      <w:tr w:rsidR="00614930" w:rsidRPr="00614930" w14:paraId="0E7BBE63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37A0E678" w14:textId="36D275E5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INSR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32B649A9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55312163</w:t>
            </w:r>
          </w:p>
        </w:tc>
      </w:tr>
      <w:tr w:rsidR="00614930" w:rsidRPr="00614930" w14:paraId="7FBFB631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3C439EF4" w14:textId="43019E65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PB1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0935B8F5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55312163</w:t>
            </w:r>
          </w:p>
        </w:tc>
      </w:tr>
      <w:tr w:rsidR="00614930" w:rsidRPr="00614930" w14:paraId="3059CE60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78BD8403" w14:textId="3026581E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CNA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197E5E01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55312163</w:t>
            </w:r>
          </w:p>
        </w:tc>
      </w:tr>
      <w:tr w:rsidR="00614930" w:rsidRPr="00614930" w14:paraId="09225E37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004F186A" w14:textId="4A0F3F0E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SK3B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75683E52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55312163</w:t>
            </w:r>
          </w:p>
        </w:tc>
      </w:tr>
      <w:tr w:rsidR="00614930" w:rsidRPr="00614930" w14:paraId="552F0FE4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06850EFE" w14:textId="45F2D2DA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GF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399CE3CA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55312163</w:t>
            </w:r>
          </w:p>
        </w:tc>
      </w:tr>
      <w:tr w:rsidR="00614930" w:rsidRPr="00614930" w14:paraId="6F8A7168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09819139" w14:textId="0F8FDC13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P63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4AACE0B1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55312163</w:t>
            </w:r>
          </w:p>
        </w:tc>
      </w:tr>
      <w:tr w:rsidR="00614930" w:rsidRPr="00614930" w14:paraId="7AE25FFD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2D2D9C9E" w14:textId="1CFA8771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TNNA1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49DE1A5C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55312163</w:t>
            </w:r>
          </w:p>
        </w:tc>
      </w:tr>
      <w:tr w:rsidR="00614930" w:rsidRPr="00614930" w14:paraId="514B768E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59896B8A" w14:textId="522AB8EA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KRT14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07EF6614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55312163</w:t>
            </w:r>
          </w:p>
        </w:tc>
      </w:tr>
      <w:tr w:rsidR="00614930" w:rsidRPr="00614930" w14:paraId="2902B5E5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571002A5" w14:textId="4C04D20F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PHK1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1C4264B6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55312163</w:t>
            </w:r>
          </w:p>
        </w:tc>
      </w:tr>
      <w:tr w:rsidR="00614930" w:rsidRPr="00614930" w14:paraId="65CA6DBF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6808D088" w14:textId="6FFB5640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EHMT2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3534D00B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55312163</w:t>
            </w:r>
          </w:p>
        </w:tc>
      </w:tr>
      <w:tr w:rsidR="00614930" w:rsidRPr="00614930" w14:paraId="17DBF7FB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21E11C6B" w14:textId="1828B60F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OGT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540BFB27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55312163</w:t>
            </w:r>
          </w:p>
        </w:tc>
      </w:tr>
      <w:tr w:rsidR="00614930" w:rsidRPr="00614930" w14:paraId="264816A0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6CC504EA" w14:textId="6CDD2AFF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AC3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5D5A6FB4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55312163</w:t>
            </w:r>
          </w:p>
        </w:tc>
      </w:tr>
      <w:tr w:rsidR="00614930" w:rsidRPr="00614930" w14:paraId="5BB70759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3698C1A2" w14:textId="7BC778C3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IRT6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1D49359A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55312163</w:t>
            </w:r>
          </w:p>
        </w:tc>
      </w:tr>
      <w:tr w:rsidR="00614930" w:rsidRPr="00614930" w14:paraId="03AB0EC6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17A1D3FA" w14:textId="2E70C20F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CP1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364DCDDA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55312163</w:t>
            </w:r>
          </w:p>
        </w:tc>
      </w:tr>
      <w:tr w:rsidR="00614930" w:rsidRPr="00614930" w14:paraId="0E1F48BB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546282AB" w14:textId="36D17E9C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TK38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623BB190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55312163</w:t>
            </w:r>
          </w:p>
        </w:tc>
      </w:tr>
      <w:tr w:rsidR="00614930" w:rsidRPr="00614930" w14:paraId="20977C8A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6135DABD" w14:textId="1DF2F340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FOXA1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6A157653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55312163</w:t>
            </w:r>
          </w:p>
        </w:tc>
      </w:tr>
      <w:tr w:rsidR="00614930" w:rsidRPr="00614930" w14:paraId="792F6D7D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6E918DC0" w14:textId="0C6AAA28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UC4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60F7F3DC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55312163</w:t>
            </w:r>
          </w:p>
        </w:tc>
      </w:tr>
      <w:tr w:rsidR="00614930" w:rsidRPr="00614930" w14:paraId="570C87CB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2B88561D" w14:textId="730E7414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HOQ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285C5A32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55312163</w:t>
            </w:r>
          </w:p>
        </w:tc>
      </w:tr>
      <w:tr w:rsidR="00614930" w:rsidRPr="00614930" w14:paraId="74FE1341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16C26B56" w14:textId="0C882246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ONECUT1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3B9C8DFF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55312163</w:t>
            </w:r>
          </w:p>
        </w:tc>
      </w:tr>
      <w:tr w:rsidR="00614930" w:rsidRPr="00614930" w14:paraId="3E82803C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5235A63D" w14:textId="5D978669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100A7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6F37554A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55312163</w:t>
            </w:r>
          </w:p>
        </w:tc>
      </w:tr>
      <w:tr w:rsidR="00614930" w:rsidRPr="00614930" w14:paraId="0D74A21B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2F7E59E3" w14:textId="190C3FB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KN1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1D4B1602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55312163</w:t>
            </w:r>
          </w:p>
        </w:tc>
      </w:tr>
      <w:tr w:rsidR="00614930" w:rsidRPr="00614930" w14:paraId="095AB831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4E7B8BCC" w14:textId="05F51398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RSF3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74AEEE78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55312163</w:t>
            </w:r>
          </w:p>
        </w:tc>
      </w:tr>
      <w:tr w:rsidR="00614930" w:rsidRPr="00614930" w14:paraId="1320DBEC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7858EEAA" w14:textId="25FD65F8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IR107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06C8D8D0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55312163</w:t>
            </w:r>
          </w:p>
        </w:tc>
      </w:tr>
      <w:tr w:rsidR="00614930" w:rsidRPr="00614930" w14:paraId="323A0332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6EA1B064" w14:textId="053D93F8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IR630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4BF8ED5B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55312163</w:t>
            </w:r>
          </w:p>
        </w:tc>
      </w:tr>
      <w:tr w:rsidR="00614930" w:rsidRPr="00614930" w14:paraId="62CCDCEE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76995D9E" w14:textId="26623F6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LCK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74A96909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0238893</w:t>
            </w:r>
          </w:p>
        </w:tc>
      </w:tr>
      <w:tr w:rsidR="00614930" w:rsidRPr="00614930" w14:paraId="2ED1F4EC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68448A73" w14:textId="22270FA3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DK2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28805584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0238893</w:t>
            </w:r>
          </w:p>
        </w:tc>
      </w:tr>
      <w:tr w:rsidR="00614930" w:rsidRPr="00614930" w14:paraId="2D2337FC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47ADC1F3" w14:textId="4F8FA30D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NMT1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6FF6544D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0238893</w:t>
            </w:r>
          </w:p>
        </w:tc>
      </w:tr>
      <w:tr w:rsidR="00614930" w:rsidRPr="00614930" w14:paraId="084DDFAD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3B2784FB" w14:textId="546F0476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ERTK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76256121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0238893</w:t>
            </w:r>
          </w:p>
        </w:tc>
      </w:tr>
      <w:tr w:rsidR="00614930" w:rsidRPr="00614930" w14:paraId="2665A8F4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2E8A9251" w14:textId="420AFB6F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UCHL1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151BF62F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0238893</w:t>
            </w:r>
          </w:p>
        </w:tc>
      </w:tr>
      <w:tr w:rsidR="00614930" w:rsidRPr="00614930" w14:paraId="6DBC393F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250F722F" w14:textId="3A5C9FA0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BRCA1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5C9C2ADF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0238893</w:t>
            </w:r>
          </w:p>
        </w:tc>
      </w:tr>
      <w:tr w:rsidR="00614930" w:rsidRPr="00614930" w14:paraId="37BE6261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68ED25A3" w14:textId="0E648FD9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MP3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6CC9D2E0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0238893</w:t>
            </w:r>
          </w:p>
        </w:tc>
      </w:tr>
      <w:tr w:rsidR="00614930" w:rsidRPr="00614930" w14:paraId="075D0B17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1DD0F237" w14:textId="42EF3FB0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CTB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73E8ECB0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0238893</w:t>
            </w:r>
          </w:p>
        </w:tc>
      </w:tr>
      <w:tr w:rsidR="00614930" w:rsidRPr="00614930" w14:paraId="180F543D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177F28CE" w14:textId="6F6B2431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OS2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044D2A33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0238893</w:t>
            </w:r>
          </w:p>
        </w:tc>
      </w:tr>
      <w:tr w:rsidR="00614930" w:rsidRPr="00614930" w14:paraId="1642BAF4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1F1F793C" w14:textId="7C586328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LC2A2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157ABACE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0238893</w:t>
            </w:r>
          </w:p>
        </w:tc>
      </w:tr>
      <w:tr w:rsidR="00614930" w:rsidRPr="00614930" w14:paraId="18B17624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190AE840" w14:textId="65E1035E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USP9X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527CAF46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0238893</w:t>
            </w:r>
          </w:p>
        </w:tc>
      </w:tr>
      <w:tr w:rsidR="00614930" w:rsidRPr="00614930" w14:paraId="637BDE9C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6B0DF68D" w14:textId="044B2783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FYN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11B87743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0238893</w:t>
            </w:r>
          </w:p>
        </w:tc>
      </w:tr>
      <w:tr w:rsidR="00614930" w:rsidRPr="00614930" w14:paraId="02FBD26B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2217FEA2" w14:textId="52377174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OR1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0D905F47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0238893</w:t>
            </w:r>
          </w:p>
        </w:tc>
      </w:tr>
      <w:tr w:rsidR="00614930" w:rsidRPr="00614930" w14:paraId="603788EC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11C3F6EA" w14:textId="34085711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PA1A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25E430A6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0238893</w:t>
            </w:r>
          </w:p>
        </w:tc>
      </w:tr>
      <w:tr w:rsidR="00614930" w:rsidRPr="00614930" w14:paraId="0312EFAF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4D8C9D66" w14:textId="3F00FE8B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TRA2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267F3FD4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0238893</w:t>
            </w:r>
          </w:p>
        </w:tc>
      </w:tr>
      <w:tr w:rsidR="00614930" w:rsidRPr="00614930" w14:paraId="7E25E39D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0881B304" w14:textId="2431EC65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KI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72BD5AE6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0238893</w:t>
            </w:r>
          </w:p>
        </w:tc>
      </w:tr>
      <w:tr w:rsidR="00614930" w:rsidRPr="00614930" w14:paraId="2B9EA8D7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0E99EC55" w14:textId="2A46A6A0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PTA1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420C3ABE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0238893</w:t>
            </w:r>
          </w:p>
        </w:tc>
      </w:tr>
      <w:tr w:rsidR="00614930" w:rsidRPr="00614930" w14:paraId="7BC2360E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00C0075E" w14:textId="737309FC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RDM1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61E74AA8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0238893</w:t>
            </w:r>
          </w:p>
        </w:tc>
      </w:tr>
      <w:tr w:rsidR="00614930" w:rsidRPr="00614930" w14:paraId="789F09CB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64A0A5AE" w14:textId="1F52FBCA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PP2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0200E1F3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0238893</w:t>
            </w:r>
          </w:p>
        </w:tc>
      </w:tr>
      <w:tr w:rsidR="00614930" w:rsidRPr="00614930" w14:paraId="25580040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0847A69D" w14:textId="4D9235F2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5AR1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3FCF7DDF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0238893</w:t>
            </w:r>
          </w:p>
        </w:tc>
      </w:tr>
      <w:tr w:rsidR="00614930" w:rsidRPr="00614930" w14:paraId="7BA342B1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3C0E6D91" w14:textId="7D2C5C4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ENPF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108E371C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0238893</w:t>
            </w:r>
          </w:p>
        </w:tc>
      </w:tr>
      <w:tr w:rsidR="00614930" w:rsidRPr="00614930" w14:paraId="25767181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41427C3C" w14:textId="29DD080E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LATS2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2EA4CE0F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0238893</w:t>
            </w:r>
          </w:p>
        </w:tc>
      </w:tr>
      <w:tr w:rsidR="00614930" w:rsidRPr="00614930" w14:paraId="165C3FED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4BED21DA" w14:textId="1F8AC918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NAI1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633886AE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0238893</w:t>
            </w:r>
          </w:p>
        </w:tc>
      </w:tr>
      <w:tr w:rsidR="00614930" w:rsidRPr="00614930" w14:paraId="58530A1C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6C0D2789" w14:textId="2A51668D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JP1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4FB294B3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0238893</w:t>
            </w:r>
          </w:p>
        </w:tc>
      </w:tr>
      <w:tr w:rsidR="00614930" w:rsidRPr="00614930" w14:paraId="367C63F6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04B7C2B2" w14:textId="0FD7F7FB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XRCC5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18B4D712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0238893</w:t>
            </w:r>
          </w:p>
        </w:tc>
      </w:tr>
      <w:tr w:rsidR="00614930" w:rsidRPr="00614930" w14:paraId="2407B9D1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5D13A12B" w14:textId="6B5119F8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DX2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551ACF6D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0238893</w:t>
            </w:r>
          </w:p>
        </w:tc>
      </w:tr>
      <w:tr w:rsidR="00614930" w:rsidRPr="00614930" w14:paraId="5E08924F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57704CC2" w14:textId="215E2B5E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LDN18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0A3D9369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0238893</w:t>
            </w:r>
          </w:p>
        </w:tc>
      </w:tr>
      <w:tr w:rsidR="00614930" w:rsidRPr="00614930" w14:paraId="441C38E4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09E1BC0A" w14:textId="34B27AC2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OK2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33F78F38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0238893</w:t>
            </w:r>
          </w:p>
        </w:tc>
      </w:tr>
      <w:tr w:rsidR="00614930" w:rsidRPr="00614930" w14:paraId="038DC1B8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09BF62D1" w14:textId="3E1C3480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IKZF3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0E3E9331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0238893</w:t>
            </w:r>
          </w:p>
        </w:tc>
      </w:tr>
      <w:tr w:rsidR="00614930" w:rsidRPr="00614930" w14:paraId="7478D570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704D717A" w14:textId="5B16EC0A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100A11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66075A04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0238893</w:t>
            </w:r>
          </w:p>
        </w:tc>
      </w:tr>
      <w:tr w:rsidR="00614930" w:rsidRPr="00614930" w14:paraId="7475E4CA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5AA10FD0" w14:textId="196A17CC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ERPINB5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6FE88E94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0238893</w:t>
            </w:r>
          </w:p>
        </w:tc>
      </w:tr>
      <w:tr w:rsidR="00614930" w:rsidRPr="00614930" w14:paraId="6C13FB6D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69D70D12" w14:textId="161FB09F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HY1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7A1D56C2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0238893</w:t>
            </w:r>
          </w:p>
        </w:tc>
      </w:tr>
      <w:tr w:rsidR="00614930" w:rsidRPr="00614930" w14:paraId="7EC576B0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55A16E3F" w14:textId="58C7907D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USP11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2D0F4539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0238893</w:t>
            </w:r>
          </w:p>
        </w:tc>
      </w:tr>
      <w:tr w:rsidR="00614930" w:rsidRPr="00614930" w14:paraId="39276BB7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786727A9" w14:textId="7AFEE53F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OXA10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286963A0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0238893</w:t>
            </w:r>
          </w:p>
        </w:tc>
      </w:tr>
      <w:tr w:rsidR="00614930" w:rsidRPr="00614930" w14:paraId="36B17A51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385C197B" w14:textId="1FAD99ED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LGALS8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404A60E5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0238893</w:t>
            </w:r>
          </w:p>
        </w:tc>
      </w:tr>
      <w:tr w:rsidR="00614930" w:rsidRPr="00614930" w14:paraId="0D13B5E4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51AE40CE" w14:textId="61F6CC46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NCG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24F8EE56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0238893</w:t>
            </w:r>
          </w:p>
        </w:tc>
      </w:tr>
      <w:tr w:rsidR="00614930" w:rsidRPr="00614930" w14:paraId="55E732DE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483591F7" w14:textId="5407759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TRA3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4A2D9C07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0238893</w:t>
            </w:r>
          </w:p>
        </w:tc>
      </w:tr>
      <w:tr w:rsidR="00614930" w:rsidRPr="00614930" w14:paraId="5645B926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21975B5F" w14:textId="3D370BBB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LPI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4699147E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0238893</w:t>
            </w:r>
          </w:p>
        </w:tc>
      </w:tr>
      <w:tr w:rsidR="00614930" w:rsidRPr="00614930" w14:paraId="3E49C013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4BDCD386" w14:textId="03C9D1AA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RPX2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71ABAB05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0238893</w:t>
            </w:r>
          </w:p>
        </w:tc>
      </w:tr>
      <w:tr w:rsidR="00614930" w:rsidRPr="00614930" w14:paraId="3FD68BF3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2E5A5F7C" w14:textId="707D1A3B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IRX1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5C0DF5EE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0238893</w:t>
            </w:r>
          </w:p>
        </w:tc>
      </w:tr>
      <w:tr w:rsidR="00614930" w:rsidRPr="00614930" w14:paraId="07053893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24C3B51B" w14:textId="0A644179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XCL14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03079FC2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0238893</w:t>
            </w:r>
          </w:p>
        </w:tc>
      </w:tr>
      <w:tr w:rsidR="00614930" w:rsidRPr="00614930" w14:paraId="67DE99C0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6E5815B9" w14:textId="43307222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EFHD2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44464E7F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0238893</w:t>
            </w:r>
          </w:p>
        </w:tc>
      </w:tr>
      <w:tr w:rsidR="00614930" w:rsidRPr="00614930" w14:paraId="09C3C2EE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61BD3616" w14:textId="34975E84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KIF18A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32D0D3F1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0238893</w:t>
            </w:r>
          </w:p>
        </w:tc>
      </w:tr>
      <w:tr w:rsidR="00614930" w:rsidRPr="00614930" w14:paraId="53BEA386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3619DE15" w14:textId="2E11B1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ZG16B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19699942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0238893</w:t>
            </w:r>
          </w:p>
        </w:tc>
      </w:tr>
      <w:tr w:rsidR="00614930" w:rsidRPr="00614930" w14:paraId="3C79D479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539423A5" w14:textId="77D1EEF4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BSN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75285438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0238893</w:t>
            </w:r>
          </w:p>
        </w:tc>
      </w:tr>
      <w:tr w:rsidR="00614930" w:rsidRPr="00614930" w14:paraId="532B9DA4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28D8FE60" w14:textId="4BC906D8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IR223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27A3693D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0238893</w:t>
            </w:r>
          </w:p>
        </w:tc>
      </w:tr>
      <w:tr w:rsidR="00614930" w:rsidRPr="00614930" w14:paraId="313D66CF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4B4B803B" w14:textId="7A185E36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IR99A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2A83479A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0238893</w:t>
            </w:r>
          </w:p>
        </w:tc>
      </w:tr>
      <w:tr w:rsidR="00614930" w:rsidRPr="00614930" w14:paraId="418D8E61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1B9DDCEE" w14:textId="13E3445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IR451A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1231661D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0238893</w:t>
            </w:r>
          </w:p>
        </w:tc>
      </w:tr>
      <w:tr w:rsidR="00614930" w:rsidRPr="00614930" w14:paraId="1786E2AF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6E9BED03" w14:textId="10C187DD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IR503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6EE07AC2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0238893</w:t>
            </w:r>
          </w:p>
        </w:tc>
      </w:tr>
      <w:tr w:rsidR="00614930" w:rsidRPr="00614930" w14:paraId="1F5B99CA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2CB300E8" w14:textId="6B85DCFC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IR7-1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6A3699FF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0238893</w:t>
            </w:r>
          </w:p>
        </w:tc>
      </w:tr>
      <w:tr w:rsidR="00614930" w:rsidRPr="00614930" w14:paraId="5F96335E" w14:textId="77777777" w:rsidTr="00782271">
        <w:trPr>
          <w:trHeight w:val="300"/>
        </w:trPr>
        <w:tc>
          <w:tcPr>
            <w:tcW w:w="2972" w:type="dxa"/>
            <w:shd w:val="clear" w:color="auto" w:fill="auto"/>
            <w:vAlign w:val="center"/>
            <w:hideMark/>
          </w:tcPr>
          <w:p w14:paraId="18279BB9" w14:textId="097B9621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NORA80E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428DCAAB" w14:textId="77777777" w:rsidR="00614930" w:rsidRPr="00614930" w:rsidRDefault="00614930" w:rsidP="00E14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49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0238893</w:t>
            </w:r>
          </w:p>
        </w:tc>
      </w:tr>
    </w:tbl>
    <w:p w14:paraId="6CCFFF07" w14:textId="77777777" w:rsidR="00614930" w:rsidRDefault="00614930"/>
    <w:sectPr w:rsidR="00614930" w:rsidSect="00614930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1875"/>
    <w:rsid w:val="000A1875"/>
    <w:rsid w:val="00614930"/>
    <w:rsid w:val="00782271"/>
    <w:rsid w:val="00E14B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43DF0B"/>
  <w15:chartTrackingRefBased/>
  <w15:docId w15:val="{3C0A0CC7-944B-425D-9397-2489841776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614930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614930"/>
    <w:rPr>
      <w:color w:val="954F72"/>
      <w:u w:val="single"/>
    </w:rPr>
  </w:style>
  <w:style w:type="paragraph" w:customStyle="1" w:styleId="msonormal0">
    <w:name w:val="msonormal"/>
    <w:basedOn w:val="a"/>
    <w:rsid w:val="0061493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  <w14:ligatures w14:val="none"/>
    </w:rPr>
  </w:style>
  <w:style w:type="paragraph" w:customStyle="1" w:styleId="font5">
    <w:name w:val="font5"/>
    <w:basedOn w:val="a"/>
    <w:rsid w:val="00614930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  <w14:ligatures w14:val="none"/>
    </w:rPr>
  </w:style>
  <w:style w:type="paragraph" w:customStyle="1" w:styleId="xl65">
    <w:name w:val="xl65"/>
    <w:basedOn w:val="a"/>
    <w:rsid w:val="0061493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  <w14:ligatures w14:val="none"/>
    </w:rPr>
  </w:style>
  <w:style w:type="paragraph" w:customStyle="1" w:styleId="xl66">
    <w:name w:val="xl66"/>
    <w:basedOn w:val="a"/>
    <w:rsid w:val="00614930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4"/>
      <w:szCs w:val="24"/>
      <w14:ligatures w14:val="none"/>
    </w:rPr>
  </w:style>
  <w:style w:type="paragraph" w:customStyle="1" w:styleId="xl67">
    <w:name w:val="xl67"/>
    <w:basedOn w:val="a"/>
    <w:rsid w:val="00614930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4924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790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1</Pages>
  <Words>1404</Words>
  <Characters>8007</Characters>
  <Application>Microsoft Office Word</Application>
  <DocSecurity>0</DocSecurity>
  <Lines>66</Lines>
  <Paragraphs>18</Paragraphs>
  <ScaleCrop>false</ScaleCrop>
  <Company/>
  <LinksUpToDate>false</LinksUpToDate>
  <CharactersWithSpaces>9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8875</dc:creator>
  <cp:keywords/>
  <dc:description/>
  <cp:lastModifiedBy>18875</cp:lastModifiedBy>
  <cp:revision>4</cp:revision>
  <dcterms:created xsi:type="dcterms:W3CDTF">2023-04-18T01:59:00Z</dcterms:created>
  <dcterms:modified xsi:type="dcterms:W3CDTF">2023-04-18T02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3cba1dcf5b02068db733670b4c6720c54b95306faa124a17e3dd50b93d69a4c</vt:lpwstr>
  </property>
</Properties>
</file>